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93B64" w14:textId="77777777" w:rsidR="00AE27A4" w:rsidRDefault="00AE27A4" w:rsidP="00AE27A4">
      <w:pPr>
        <w:pStyle w:val="Titolo"/>
        <w:spacing w:before="0" w:after="120"/>
      </w:pPr>
      <w:r>
        <w:t>C</w:t>
      </w:r>
      <w:r w:rsidRPr="00094CA1">
        <w:t>helating agents in soil remediation</w:t>
      </w:r>
      <w:r>
        <w:t xml:space="preserve">: </w:t>
      </w:r>
    </w:p>
    <w:p w14:paraId="4B284AB6" w14:textId="77777777" w:rsidR="00AE27A4" w:rsidRPr="00094CA1" w:rsidRDefault="00AE27A4" w:rsidP="00AE27A4">
      <w:pPr>
        <w:pStyle w:val="Titolo"/>
        <w:spacing w:before="0"/>
      </w:pPr>
      <w:r>
        <w:t>A new method for a pragmatic choice of the right chelator.</w:t>
      </w:r>
    </w:p>
    <w:p w14:paraId="63C70AB9" w14:textId="77777777" w:rsidR="00AE27A4" w:rsidRPr="009524A3" w:rsidRDefault="00AE27A4" w:rsidP="00AE27A4">
      <w:pPr>
        <w:pStyle w:val="AuthorList"/>
        <w:jc w:val="both"/>
        <w:rPr>
          <w:lang w:val="it-IT"/>
        </w:rPr>
      </w:pPr>
      <w:r w:rsidRPr="00260CEC">
        <w:rPr>
          <w:lang w:val="it-IT"/>
        </w:rPr>
        <w:t>Valeria Marina Nurchi</w:t>
      </w:r>
      <w:r w:rsidRPr="00260CEC">
        <w:rPr>
          <w:vertAlign w:val="superscript"/>
          <w:lang w:val="it-IT"/>
        </w:rPr>
        <w:t>1*</w:t>
      </w:r>
      <w:r w:rsidRPr="00260CEC">
        <w:rPr>
          <w:lang w:val="it-IT"/>
        </w:rPr>
        <w:t xml:space="preserve">, Rosita </w:t>
      </w:r>
      <w:r w:rsidRPr="009524A3">
        <w:rPr>
          <w:lang w:val="it-IT"/>
        </w:rPr>
        <w:t>Cappai</w:t>
      </w:r>
      <w:r w:rsidRPr="009524A3">
        <w:rPr>
          <w:vertAlign w:val="superscript"/>
          <w:lang w:val="it-IT"/>
        </w:rPr>
        <w:t>1</w:t>
      </w:r>
      <w:r w:rsidRPr="009524A3">
        <w:rPr>
          <w:lang w:val="it-IT"/>
        </w:rPr>
        <w:t>, Guido Crisponi</w:t>
      </w:r>
      <w:r w:rsidRPr="009524A3">
        <w:rPr>
          <w:vertAlign w:val="superscript"/>
          <w:lang w:val="it-IT"/>
        </w:rPr>
        <w:t>1</w:t>
      </w:r>
      <w:r w:rsidRPr="009524A3">
        <w:rPr>
          <w:lang w:val="it-IT"/>
        </w:rPr>
        <w:t>, Gavino Sanna</w:t>
      </w:r>
      <w:r w:rsidRPr="009524A3">
        <w:rPr>
          <w:vertAlign w:val="superscript"/>
          <w:lang w:val="it-IT"/>
        </w:rPr>
        <w:t>2</w:t>
      </w:r>
      <w:r w:rsidRPr="009524A3">
        <w:rPr>
          <w:lang w:val="it-IT"/>
        </w:rPr>
        <w:t>, Giancarla Alberti</w:t>
      </w:r>
      <w:r w:rsidRPr="009524A3">
        <w:rPr>
          <w:vertAlign w:val="superscript"/>
          <w:lang w:val="it-IT"/>
        </w:rPr>
        <w:t>3</w:t>
      </w:r>
      <w:r w:rsidRPr="009524A3">
        <w:rPr>
          <w:lang w:val="it-IT"/>
        </w:rPr>
        <w:t>, Raffaela Biesuz</w:t>
      </w:r>
      <w:r w:rsidRPr="009524A3">
        <w:rPr>
          <w:vertAlign w:val="superscript"/>
          <w:lang w:val="it-IT"/>
        </w:rPr>
        <w:t>3</w:t>
      </w:r>
      <w:r w:rsidRPr="009524A3">
        <w:rPr>
          <w:lang w:val="it-IT"/>
        </w:rPr>
        <w:t>,</w:t>
      </w:r>
      <w:r w:rsidRPr="0042697A">
        <w:rPr>
          <w:lang w:val="it-IT"/>
        </w:rPr>
        <w:t xml:space="preserve"> </w:t>
      </w:r>
      <w:r w:rsidRPr="009524A3">
        <w:rPr>
          <w:lang w:val="it-IT"/>
        </w:rPr>
        <w:t>Sofia Gama</w:t>
      </w:r>
      <w:r w:rsidRPr="009524A3">
        <w:rPr>
          <w:vertAlign w:val="superscript"/>
          <w:lang w:val="it-IT"/>
        </w:rPr>
        <w:t>4</w:t>
      </w:r>
    </w:p>
    <w:p w14:paraId="65F3368B" w14:textId="77777777" w:rsidR="00AE27A4" w:rsidRPr="00AE27A4" w:rsidRDefault="00AE27A4" w:rsidP="00AE27A4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7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27A4">
        <w:rPr>
          <w:rFonts w:ascii="Times New Roman" w:hAnsi="Times New Roman" w:cs="Times New Roman"/>
          <w:sz w:val="24"/>
          <w:szCs w:val="24"/>
        </w:rPr>
        <w:t>Dipartimento di Scienza della Vita e dell’Ambiente, University of Cagliari, Cittadella Universitaria, 09042 Monserrato, Italy</w:t>
      </w:r>
    </w:p>
    <w:p w14:paraId="3E805C72" w14:textId="77777777" w:rsidR="00AE27A4" w:rsidRPr="00AE27A4" w:rsidRDefault="00AE27A4" w:rsidP="00AE27A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E27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27A4">
        <w:rPr>
          <w:rFonts w:ascii="Times New Roman" w:hAnsi="Times New Roman" w:cs="Times New Roman"/>
          <w:sz w:val="24"/>
          <w:szCs w:val="24"/>
        </w:rPr>
        <w:t>Dipartimento di Chimica e Farmacia, University of Sassari, Via Vienna 2, 07100 Sassari, Italy</w:t>
      </w:r>
    </w:p>
    <w:p w14:paraId="5D67551C" w14:textId="77777777" w:rsidR="00AE27A4" w:rsidRPr="00AE27A4" w:rsidRDefault="00AE27A4" w:rsidP="00AE27A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E27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E27A4">
        <w:rPr>
          <w:rFonts w:ascii="Times New Roman" w:hAnsi="Times New Roman" w:cs="Times New Roman"/>
          <w:sz w:val="24"/>
          <w:szCs w:val="24"/>
        </w:rPr>
        <w:t>Dipartimento di Chimica, University of Pavia, Via Taramelli 12, 27100 Pavia, Italy.</w:t>
      </w:r>
    </w:p>
    <w:p w14:paraId="6038E8E3" w14:textId="77777777" w:rsidR="00AE27A4" w:rsidRPr="00AE27A4" w:rsidRDefault="00AE27A4" w:rsidP="00AE27A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7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E27A4">
        <w:rPr>
          <w:rFonts w:ascii="Times New Roman" w:hAnsi="Times New Roman" w:cs="Times New Roman"/>
          <w:sz w:val="24"/>
          <w:szCs w:val="24"/>
          <w:lang w:val="en-GB"/>
        </w:rPr>
        <w:t xml:space="preserve">Department of Analytical Chemistry, Faculty of Chemistry, University of Białystok, ul. </w:t>
      </w:r>
      <w:r w:rsidRPr="00AE27A4">
        <w:rPr>
          <w:rFonts w:ascii="Times New Roman" w:hAnsi="Times New Roman" w:cs="Times New Roman"/>
          <w:sz w:val="24"/>
          <w:szCs w:val="24"/>
        </w:rPr>
        <w:t>Ciołkowskiego 1K, 15-245 Białystok, Poland</w:t>
      </w:r>
      <w:bookmarkStart w:id="0" w:name="_GoBack"/>
      <w:bookmarkEnd w:id="0"/>
    </w:p>
    <w:p w14:paraId="753C8F39" w14:textId="5720C548" w:rsidR="00B92A5A" w:rsidRPr="00AE27A4" w:rsidRDefault="00B92A5A" w:rsidP="00B92A5A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AE27A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AE27A4">
        <w:rPr>
          <w:rFonts w:ascii="Times New Roman" w:hAnsi="Times New Roman" w:cs="Times New Roman"/>
          <w:sz w:val="24"/>
          <w:szCs w:val="24"/>
        </w:rPr>
        <w:t>Valeria Marina Nurchi</w:t>
      </w:r>
      <w:r w:rsidR="00D564FD" w:rsidRPr="00AE27A4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D564FD" w:rsidRPr="00AE27A4">
          <w:rPr>
            <w:rStyle w:val="Collegamentoipertestuale"/>
            <w:rFonts w:ascii="Times New Roman" w:hAnsi="Times New Roman" w:cs="Times New Roman"/>
            <w:sz w:val="24"/>
            <w:szCs w:val="24"/>
          </w:rPr>
          <w:t>nurchi@unica.it</w:t>
        </w:r>
      </w:hyperlink>
      <w:r w:rsidR="00D564FD" w:rsidRPr="00AE27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C9CF42" w14:textId="77777777" w:rsidR="00D564FD" w:rsidRPr="00D564FD" w:rsidRDefault="00D564FD" w:rsidP="00B92A5A">
      <w:pPr>
        <w:spacing w:before="240" w:after="0"/>
        <w:rPr>
          <w:rFonts w:ascii="Times New Roman" w:hAnsi="Times New Roman" w:cs="Times New Roman"/>
          <w:b/>
          <w:szCs w:val="24"/>
        </w:rPr>
      </w:pPr>
    </w:p>
    <w:p w14:paraId="2F4F6F60" w14:textId="77777777" w:rsidR="00B92A5A" w:rsidRPr="00D564FD" w:rsidRDefault="00B92A5A" w:rsidP="00B92A5A">
      <w:pPr>
        <w:pStyle w:val="AuthorList"/>
        <w:rPr>
          <w:b w:val="0"/>
        </w:rPr>
      </w:pPr>
      <w:r w:rsidRPr="00B92A5A">
        <w:t xml:space="preserve">Keywords: </w:t>
      </w:r>
      <w:r w:rsidRPr="00D564FD">
        <w:rPr>
          <w:b w:val="0"/>
        </w:rPr>
        <w:t>Chelating agents, speciation, soil remediation, metal pollution</w:t>
      </w:r>
    </w:p>
    <w:p w14:paraId="5E46C0BF" w14:textId="77777777" w:rsidR="0002368D" w:rsidRPr="00B92A5A" w:rsidRDefault="0002368D" w:rsidP="000236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5D3BC6" w14:textId="77777777" w:rsidR="0002368D" w:rsidRPr="00B92A5A" w:rsidRDefault="0002368D" w:rsidP="000236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CAF359" w14:textId="77777777" w:rsidR="0002368D" w:rsidRPr="00B92A5A" w:rsidRDefault="0002368D" w:rsidP="000236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EE65DB2" w14:textId="77777777" w:rsidR="0002368D" w:rsidRPr="00BE56C4" w:rsidRDefault="0002368D" w:rsidP="0002368D">
      <w:pPr>
        <w:autoSpaceDE w:val="0"/>
        <w:autoSpaceDN w:val="0"/>
        <w:adjustRightInd w:val="0"/>
        <w:spacing w:after="0" w:line="360" w:lineRule="auto"/>
        <w:jc w:val="both"/>
        <w:rPr>
          <w:rFonts w:ascii="TimesNewRomanPS" w:hAnsi="TimesNewRomanPS" w:cs="TimesNewRomanPS"/>
          <w:sz w:val="24"/>
          <w:szCs w:val="24"/>
          <w:lang w:val="en-US"/>
        </w:rPr>
      </w:pPr>
    </w:p>
    <w:p w14:paraId="46A550A0" w14:textId="77777777" w:rsidR="0002368D" w:rsidRPr="0002368D" w:rsidRDefault="0002368D" w:rsidP="0002368D">
      <w:pPr>
        <w:autoSpaceDE w:val="0"/>
        <w:autoSpaceDN w:val="0"/>
        <w:adjustRightInd w:val="0"/>
        <w:spacing w:after="0" w:line="360" w:lineRule="auto"/>
        <w:jc w:val="center"/>
        <w:rPr>
          <w:rFonts w:ascii="TimesNewRomanPS" w:hAnsi="TimesNewRomanPS" w:cs="TimesNewRomanPS"/>
          <w:b/>
          <w:color w:val="FF0000"/>
          <w:sz w:val="52"/>
          <w:szCs w:val="52"/>
          <w:lang w:val="en-US"/>
        </w:rPr>
      </w:pPr>
      <w:r w:rsidRPr="0002368D">
        <w:rPr>
          <w:rFonts w:ascii="TimesNewRomanPS" w:hAnsi="TimesNewRomanPS" w:cs="TimesNewRomanPS"/>
          <w:b/>
          <w:color w:val="FF0000"/>
          <w:sz w:val="52"/>
          <w:szCs w:val="52"/>
          <w:lang w:val="en-US"/>
        </w:rPr>
        <w:t>Supplementary Information</w:t>
      </w:r>
    </w:p>
    <w:p w14:paraId="4F12F798" w14:textId="3B0D3E2F" w:rsidR="0002368D" w:rsidRDefault="0002368D" w:rsidP="00FE589B">
      <w:pPr>
        <w:jc w:val="both"/>
        <w:rPr>
          <w:rFonts w:ascii="TimesNewRomanPS" w:hAnsi="TimesNewRomanPS" w:cs="TimesNewRomanPS"/>
          <w:sz w:val="24"/>
          <w:szCs w:val="24"/>
          <w:lang w:val="en-US"/>
        </w:rPr>
      </w:pPr>
      <w:r w:rsidRPr="00BE56C4">
        <w:rPr>
          <w:rFonts w:ascii="TimesNewRomanPS" w:hAnsi="TimesNewRomanPS" w:cs="TimesNewRomanPS"/>
          <w:sz w:val="24"/>
          <w:szCs w:val="24"/>
          <w:lang w:val="en-US"/>
        </w:rPr>
        <w:br w:type="page"/>
      </w:r>
    </w:p>
    <w:tbl>
      <w:tblPr>
        <w:tblStyle w:val="Grigliatabel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FE589B" w14:paraId="379CCCA6" w14:textId="77777777" w:rsidTr="00E55958">
        <w:tc>
          <w:tcPr>
            <w:tcW w:w="3209" w:type="dxa"/>
          </w:tcPr>
          <w:p w14:paraId="35247BAE" w14:textId="50465038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121A47">
              <w:rPr>
                <w:noProof/>
                <w:lang w:eastAsia="it-IT"/>
              </w:rPr>
              <w:lastRenderedPageBreak/>
              <w:drawing>
                <wp:inline distT="0" distB="0" distL="0" distR="0" wp14:anchorId="23F58897" wp14:editId="33D1A417">
                  <wp:extent cx="1959851" cy="2095200"/>
                  <wp:effectExtent l="0" t="0" r="2540" b="635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3A9A125" w14:textId="7DB25D69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EC20A6">
              <w:rPr>
                <w:noProof/>
                <w:lang w:eastAsia="it-IT"/>
              </w:rPr>
              <w:drawing>
                <wp:inline distT="0" distB="0" distL="0" distR="0" wp14:anchorId="3EB6746A" wp14:editId="61D3C780">
                  <wp:extent cx="1959851" cy="2095200"/>
                  <wp:effectExtent l="0" t="0" r="2540" b="635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D97E79A" w14:textId="5BEE490A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A318BC">
              <w:rPr>
                <w:noProof/>
                <w:lang w:eastAsia="it-IT"/>
              </w:rPr>
              <w:drawing>
                <wp:inline distT="0" distB="0" distL="0" distR="0" wp14:anchorId="5F74FA1E" wp14:editId="03520F8B">
                  <wp:extent cx="1959851" cy="2095200"/>
                  <wp:effectExtent l="0" t="0" r="2540" b="635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4671E005" w14:textId="77777777" w:rsidTr="00E55958">
        <w:tc>
          <w:tcPr>
            <w:tcW w:w="3209" w:type="dxa"/>
          </w:tcPr>
          <w:p w14:paraId="1563BDA5" w14:textId="16C8E44E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9F705E">
              <w:rPr>
                <w:noProof/>
                <w:lang w:eastAsia="it-IT"/>
              </w:rPr>
              <w:drawing>
                <wp:inline distT="0" distB="0" distL="0" distR="0" wp14:anchorId="33EB4EE4" wp14:editId="0A58C757">
                  <wp:extent cx="1959851" cy="2095200"/>
                  <wp:effectExtent l="0" t="0" r="2540" b="635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E6F2567" w14:textId="224F1655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E45C57">
              <w:rPr>
                <w:noProof/>
                <w:lang w:eastAsia="it-IT"/>
              </w:rPr>
              <w:drawing>
                <wp:inline distT="0" distB="0" distL="0" distR="0" wp14:anchorId="4F188475" wp14:editId="649D1BE6">
                  <wp:extent cx="1959851" cy="2095200"/>
                  <wp:effectExtent l="0" t="0" r="2540" b="635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78FABEAD" w14:textId="5FE1EED7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F5074B">
              <w:rPr>
                <w:noProof/>
                <w:lang w:eastAsia="it-IT"/>
              </w:rPr>
              <w:drawing>
                <wp:inline distT="0" distB="0" distL="0" distR="0" wp14:anchorId="79948F0F" wp14:editId="3B3482B7">
                  <wp:extent cx="1959851" cy="2095200"/>
                  <wp:effectExtent l="0" t="0" r="2540" b="635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0BFC97DE" w14:textId="77777777" w:rsidTr="00E55958">
        <w:tc>
          <w:tcPr>
            <w:tcW w:w="3209" w:type="dxa"/>
          </w:tcPr>
          <w:p w14:paraId="19ABEC52" w14:textId="74148F20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D6137F">
              <w:rPr>
                <w:noProof/>
                <w:lang w:eastAsia="it-IT"/>
              </w:rPr>
              <w:drawing>
                <wp:inline distT="0" distB="0" distL="0" distR="0" wp14:anchorId="53C3A50D" wp14:editId="091797D3">
                  <wp:extent cx="1959851" cy="2095200"/>
                  <wp:effectExtent l="0" t="0" r="2540" b="635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7395CAB8" w14:textId="506BD05F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4909F5">
              <w:rPr>
                <w:noProof/>
                <w:lang w:eastAsia="it-IT"/>
              </w:rPr>
              <w:drawing>
                <wp:inline distT="0" distB="0" distL="0" distR="0" wp14:anchorId="53259D35" wp14:editId="0CD1CE12">
                  <wp:extent cx="1959851" cy="2095200"/>
                  <wp:effectExtent l="0" t="0" r="2540" b="635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48EF93E" w14:textId="77777777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</w:p>
        </w:tc>
      </w:tr>
      <w:tr w:rsidR="00FE589B" w14:paraId="18D3FB1E" w14:textId="77777777" w:rsidTr="00E55958">
        <w:tc>
          <w:tcPr>
            <w:tcW w:w="3209" w:type="dxa"/>
          </w:tcPr>
          <w:p w14:paraId="745AD90A" w14:textId="3FD4ED6D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B01057">
              <w:rPr>
                <w:noProof/>
                <w:lang w:eastAsia="it-IT"/>
              </w:rPr>
              <w:drawing>
                <wp:inline distT="0" distB="0" distL="0" distR="0" wp14:anchorId="66A55313" wp14:editId="0CD79F16">
                  <wp:extent cx="1964928" cy="2095200"/>
                  <wp:effectExtent l="0" t="0" r="0" b="635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C455A14" w14:textId="58234EDB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B62318">
              <w:rPr>
                <w:noProof/>
                <w:lang w:eastAsia="it-IT"/>
              </w:rPr>
              <w:drawing>
                <wp:inline distT="0" distB="0" distL="0" distR="0" wp14:anchorId="5D951E78" wp14:editId="0C36CD58">
                  <wp:extent cx="1964928" cy="2095200"/>
                  <wp:effectExtent l="0" t="0" r="0" b="635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6B9D9E6F" w14:textId="19E2E65F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DE5327">
              <w:rPr>
                <w:noProof/>
                <w:lang w:eastAsia="it-IT"/>
              </w:rPr>
              <w:drawing>
                <wp:inline distT="0" distB="0" distL="0" distR="0" wp14:anchorId="30AC79F2" wp14:editId="54A825AD">
                  <wp:extent cx="1964928" cy="2095200"/>
                  <wp:effectExtent l="0" t="0" r="0" b="635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0EC6FEDE" w14:textId="77777777" w:rsidTr="00E55958">
        <w:tc>
          <w:tcPr>
            <w:tcW w:w="3209" w:type="dxa"/>
          </w:tcPr>
          <w:p w14:paraId="17556BDE" w14:textId="1F62E1C6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3553FA">
              <w:rPr>
                <w:noProof/>
                <w:lang w:eastAsia="it-IT"/>
              </w:rPr>
              <w:drawing>
                <wp:inline distT="0" distB="0" distL="0" distR="0" wp14:anchorId="2F7C3954" wp14:editId="6181280F">
                  <wp:extent cx="1959851" cy="2095200"/>
                  <wp:effectExtent l="0" t="0" r="2540" b="635"/>
                  <wp:docPr id="15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9851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4317DF71" w14:textId="4EAA98F0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327C14">
              <w:rPr>
                <w:noProof/>
                <w:lang w:eastAsia="it-IT"/>
              </w:rPr>
              <w:drawing>
                <wp:inline distT="0" distB="0" distL="0" distR="0" wp14:anchorId="01BA0AE7" wp14:editId="2BDE7CA2">
                  <wp:extent cx="1964928" cy="2095200"/>
                  <wp:effectExtent l="0" t="0" r="0" b="635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05E3C9F2" w14:textId="60386AAB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8B573A">
              <w:rPr>
                <w:noProof/>
                <w:lang w:eastAsia="it-IT"/>
              </w:rPr>
              <w:drawing>
                <wp:inline distT="0" distB="0" distL="0" distR="0" wp14:anchorId="6F611ECD" wp14:editId="34A5B991">
                  <wp:extent cx="1964928" cy="2095200"/>
                  <wp:effectExtent l="0" t="0" r="0" b="635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39907285" w14:textId="77777777" w:rsidTr="00E55958">
        <w:tc>
          <w:tcPr>
            <w:tcW w:w="3209" w:type="dxa"/>
          </w:tcPr>
          <w:p w14:paraId="032C35BC" w14:textId="2046A782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234A90">
              <w:rPr>
                <w:noProof/>
                <w:lang w:eastAsia="it-IT"/>
              </w:rPr>
              <w:drawing>
                <wp:inline distT="0" distB="0" distL="0" distR="0" wp14:anchorId="5194F307" wp14:editId="2C3FE7A7">
                  <wp:extent cx="1964928" cy="2095200"/>
                  <wp:effectExtent l="0" t="0" r="0" b="635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21631C8" w14:textId="7283F2F1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C47733">
              <w:rPr>
                <w:noProof/>
                <w:lang w:eastAsia="it-IT"/>
              </w:rPr>
              <w:drawing>
                <wp:inline distT="0" distB="0" distL="0" distR="0" wp14:anchorId="4B0C0428" wp14:editId="748B3432">
                  <wp:extent cx="1964928" cy="2095200"/>
                  <wp:effectExtent l="0" t="0" r="0" b="635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880A03F" w14:textId="77777777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</w:p>
        </w:tc>
      </w:tr>
      <w:tr w:rsidR="00FE589B" w14:paraId="0FC6A4CD" w14:textId="77777777" w:rsidTr="00E55958">
        <w:tc>
          <w:tcPr>
            <w:tcW w:w="3209" w:type="dxa"/>
          </w:tcPr>
          <w:p w14:paraId="758625CA" w14:textId="50343C06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853ACB">
              <w:rPr>
                <w:noProof/>
                <w:lang w:eastAsia="it-IT"/>
              </w:rPr>
              <w:drawing>
                <wp:inline distT="0" distB="0" distL="0" distR="0" wp14:anchorId="7EEF8D84" wp14:editId="21CF5F7D">
                  <wp:extent cx="1964928" cy="2095200"/>
                  <wp:effectExtent l="0" t="0" r="0" b="635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664AF8B" w14:textId="07B4AEDB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B76670">
              <w:rPr>
                <w:noProof/>
                <w:lang w:eastAsia="it-IT"/>
              </w:rPr>
              <w:drawing>
                <wp:inline distT="0" distB="0" distL="0" distR="0" wp14:anchorId="39A4CC58" wp14:editId="25F7AFA5">
                  <wp:extent cx="1964928" cy="2095200"/>
                  <wp:effectExtent l="0" t="0" r="0" b="635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4FAF3665" w14:textId="230CC8CE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853ACB">
              <w:rPr>
                <w:noProof/>
                <w:lang w:eastAsia="it-IT"/>
              </w:rPr>
              <w:drawing>
                <wp:inline distT="0" distB="0" distL="0" distR="0" wp14:anchorId="3C803E0F" wp14:editId="0CB91D82">
                  <wp:extent cx="1964928" cy="2095200"/>
                  <wp:effectExtent l="0" t="0" r="0" b="635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4AB87148" w14:textId="77777777" w:rsidTr="00E55958">
        <w:tc>
          <w:tcPr>
            <w:tcW w:w="3209" w:type="dxa"/>
          </w:tcPr>
          <w:p w14:paraId="52ACF35C" w14:textId="678F079E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B76670">
              <w:rPr>
                <w:noProof/>
                <w:lang w:eastAsia="it-IT"/>
              </w:rPr>
              <w:drawing>
                <wp:inline distT="0" distB="0" distL="0" distR="0" wp14:anchorId="75242CAF" wp14:editId="6FFAD6B9">
                  <wp:extent cx="1964928" cy="2095200"/>
                  <wp:effectExtent l="0" t="0" r="0" b="635"/>
                  <wp:docPr id="27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000F4AD" w14:textId="53774267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8E70DE">
              <w:rPr>
                <w:noProof/>
                <w:lang w:eastAsia="it-IT"/>
              </w:rPr>
              <w:drawing>
                <wp:inline distT="0" distB="0" distL="0" distR="0" wp14:anchorId="213B3E04" wp14:editId="1D05C9C6">
                  <wp:extent cx="1964928" cy="2095200"/>
                  <wp:effectExtent l="0" t="0" r="0" b="635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4FB76C09" w14:textId="0BEBCAF0" w:rsidR="00FE589B" w:rsidRDefault="00FE589B" w:rsidP="00FE589B">
            <w:pPr>
              <w:jc w:val="both"/>
              <w:rPr>
                <w:rFonts w:ascii="TimesNewRomanPS" w:hAnsi="TimesNewRomanPS" w:cs="TimesNewRomanPS"/>
                <w:sz w:val="24"/>
                <w:szCs w:val="24"/>
                <w:lang w:val="en-US"/>
              </w:rPr>
            </w:pPr>
            <w:r w:rsidRPr="00A631D2">
              <w:rPr>
                <w:noProof/>
                <w:lang w:eastAsia="it-IT"/>
              </w:rPr>
              <w:drawing>
                <wp:inline distT="0" distB="0" distL="0" distR="0" wp14:anchorId="6FD50FA8" wp14:editId="3083CA36">
                  <wp:extent cx="1964928" cy="2095200"/>
                  <wp:effectExtent l="0" t="0" r="0" b="635"/>
                  <wp:docPr id="29" name="Immagin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1C7891C7" w14:textId="77777777" w:rsidTr="00E55958">
        <w:tc>
          <w:tcPr>
            <w:tcW w:w="3209" w:type="dxa"/>
          </w:tcPr>
          <w:p w14:paraId="73207E06" w14:textId="0AAF21D0" w:rsidR="00FE589B" w:rsidRPr="00B76670" w:rsidRDefault="00FE589B" w:rsidP="00FE589B">
            <w:pPr>
              <w:jc w:val="both"/>
              <w:rPr>
                <w:noProof/>
                <w:lang w:eastAsia="it-IT"/>
              </w:rPr>
            </w:pPr>
            <w:r w:rsidRPr="00413699">
              <w:rPr>
                <w:noProof/>
                <w:lang w:eastAsia="it-IT"/>
              </w:rPr>
              <w:drawing>
                <wp:inline distT="0" distB="0" distL="0" distR="0" wp14:anchorId="7BB0DE0F" wp14:editId="0F20D28A">
                  <wp:extent cx="1964928" cy="2095200"/>
                  <wp:effectExtent l="0" t="0" r="0" b="635"/>
                  <wp:docPr id="30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408F9D3F" w14:textId="5677BE6C" w:rsidR="00FE589B" w:rsidRPr="008E70DE" w:rsidRDefault="00FE589B" w:rsidP="00FE589B">
            <w:pPr>
              <w:jc w:val="both"/>
              <w:rPr>
                <w:noProof/>
                <w:lang w:eastAsia="it-IT"/>
              </w:rPr>
            </w:pPr>
            <w:r w:rsidRPr="005C5A90">
              <w:rPr>
                <w:noProof/>
                <w:lang w:eastAsia="it-IT"/>
              </w:rPr>
              <w:drawing>
                <wp:inline distT="0" distB="0" distL="0" distR="0" wp14:anchorId="4AD12973" wp14:editId="2124637F">
                  <wp:extent cx="1964928" cy="2095200"/>
                  <wp:effectExtent l="0" t="0" r="0" b="635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60905778" w14:textId="77777777" w:rsidR="00FE589B" w:rsidRPr="00A631D2" w:rsidRDefault="00FE589B" w:rsidP="00FE589B">
            <w:pPr>
              <w:jc w:val="both"/>
              <w:rPr>
                <w:noProof/>
                <w:lang w:eastAsia="it-IT"/>
              </w:rPr>
            </w:pPr>
          </w:p>
        </w:tc>
      </w:tr>
      <w:tr w:rsidR="00FE589B" w14:paraId="218206E2" w14:textId="77777777" w:rsidTr="00E55958">
        <w:tc>
          <w:tcPr>
            <w:tcW w:w="3209" w:type="dxa"/>
          </w:tcPr>
          <w:p w14:paraId="7BADC41A" w14:textId="3B5B0194" w:rsidR="00FE589B" w:rsidRPr="00B76670" w:rsidRDefault="00FE589B" w:rsidP="00FE589B">
            <w:pPr>
              <w:jc w:val="both"/>
              <w:rPr>
                <w:noProof/>
                <w:lang w:eastAsia="it-IT"/>
              </w:rPr>
            </w:pPr>
            <w:r w:rsidRPr="006726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2D585ADE" wp14:editId="6D575035">
                  <wp:extent cx="1964928" cy="2095200"/>
                  <wp:effectExtent l="0" t="0" r="0" b="635"/>
                  <wp:docPr id="32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449032B" w14:textId="5BB8C26C" w:rsidR="00FE589B" w:rsidRPr="008E70DE" w:rsidRDefault="00FE589B" w:rsidP="00FE589B">
            <w:pPr>
              <w:jc w:val="both"/>
              <w:rPr>
                <w:noProof/>
                <w:lang w:eastAsia="it-IT"/>
              </w:rPr>
            </w:pPr>
            <w:r w:rsidRPr="00FF40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5A078D43" wp14:editId="6FAD1E25">
                  <wp:extent cx="1964928" cy="2095200"/>
                  <wp:effectExtent l="0" t="0" r="0" b="635"/>
                  <wp:docPr id="33" name="Immagin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100B6DDA" w14:textId="76143C1E" w:rsidR="00FE589B" w:rsidRPr="00A631D2" w:rsidRDefault="00FE589B" w:rsidP="00FE589B">
            <w:pPr>
              <w:jc w:val="both"/>
              <w:rPr>
                <w:noProof/>
                <w:lang w:eastAsia="it-IT"/>
              </w:rPr>
            </w:pPr>
            <w:r w:rsidRPr="008B251E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1534749" wp14:editId="05741DA1">
                  <wp:extent cx="1964928" cy="2095200"/>
                  <wp:effectExtent l="0" t="0" r="0" b="635"/>
                  <wp:docPr id="34" name="Immagin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54C3222B" w14:textId="77777777" w:rsidTr="00E55958">
        <w:tc>
          <w:tcPr>
            <w:tcW w:w="3209" w:type="dxa"/>
          </w:tcPr>
          <w:p w14:paraId="770A5ACA" w14:textId="71174AA1" w:rsidR="00FE589B" w:rsidRPr="00B76670" w:rsidRDefault="00FE589B" w:rsidP="00FE589B">
            <w:pPr>
              <w:jc w:val="both"/>
              <w:rPr>
                <w:noProof/>
                <w:lang w:eastAsia="it-IT"/>
              </w:rPr>
            </w:pPr>
            <w:r w:rsidRPr="00FF465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2596FAAD" wp14:editId="2AD8DED2">
                  <wp:extent cx="1964928" cy="2095200"/>
                  <wp:effectExtent l="0" t="0" r="0" b="635"/>
                  <wp:docPr id="35" name="Immagin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6349ED8B" w14:textId="2D7B5950" w:rsidR="00FE589B" w:rsidRPr="008E70DE" w:rsidRDefault="00FE589B" w:rsidP="00FE589B">
            <w:pPr>
              <w:jc w:val="both"/>
              <w:rPr>
                <w:noProof/>
                <w:lang w:eastAsia="it-IT"/>
              </w:rPr>
            </w:pPr>
            <w:r w:rsidRPr="0028377A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701E1485" wp14:editId="49D151B7">
                  <wp:extent cx="1964928" cy="2095200"/>
                  <wp:effectExtent l="0" t="0" r="0" b="635"/>
                  <wp:docPr id="36" name="Immagin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62AD892" w14:textId="728432D7" w:rsidR="00FE589B" w:rsidRPr="00A631D2" w:rsidRDefault="00FE589B" w:rsidP="00FE589B">
            <w:pPr>
              <w:jc w:val="both"/>
              <w:rPr>
                <w:noProof/>
                <w:lang w:eastAsia="it-IT"/>
              </w:rPr>
            </w:pPr>
            <w:r w:rsidRPr="00F84E7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549F689A" wp14:editId="0B7E3C6E">
                  <wp:extent cx="1964928" cy="2095200"/>
                  <wp:effectExtent l="0" t="0" r="0" b="635"/>
                  <wp:docPr id="43" name="Immagin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4A10C134" w14:textId="77777777" w:rsidTr="00E55958">
        <w:tc>
          <w:tcPr>
            <w:tcW w:w="3209" w:type="dxa"/>
          </w:tcPr>
          <w:p w14:paraId="6D6EE3EF" w14:textId="6EE5902F" w:rsidR="00FE589B" w:rsidRPr="00FF465D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716807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77D953B5" wp14:editId="2AB76B79">
                  <wp:extent cx="1964928" cy="2095200"/>
                  <wp:effectExtent l="0" t="0" r="0" b="635"/>
                  <wp:docPr id="44" name="Immagin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22B3D16" w14:textId="06986926" w:rsidR="00FE589B" w:rsidRPr="0028377A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136B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2006942C" wp14:editId="16CE6A77">
                  <wp:extent cx="1962000" cy="2092070"/>
                  <wp:effectExtent l="0" t="0" r="635" b="3810"/>
                  <wp:docPr id="45" name="Immagin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000" cy="2092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FD3592B" w14:textId="77777777" w:rsidR="00FE589B" w:rsidRPr="00F84E73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FE589B" w14:paraId="558A2CFB" w14:textId="77777777" w:rsidTr="00E55958">
        <w:tc>
          <w:tcPr>
            <w:tcW w:w="3209" w:type="dxa"/>
          </w:tcPr>
          <w:p w14:paraId="6054E4C4" w14:textId="06EAF9E6" w:rsidR="00FE589B" w:rsidRPr="00716807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E95FDB">
              <w:rPr>
                <w:noProof/>
                <w:lang w:eastAsia="it-IT"/>
              </w:rPr>
              <w:drawing>
                <wp:inline distT="0" distB="0" distL="0" distR="0" wp14:anchorId="583F533A" wp14:editId="1068AA7F">
                  <wp:extent cx="1952625" cy="2085975"/>
                  <wp:effectExtent l="0" t="0" r="9525" b="9525"/>
                  <wp:docPr id="79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3D912E3" w14:textId="4D2DAA7B" w:rsidR="00FE589B" w:rsidRPr="00136B48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BE0C55">
              <w:rPr>
                <w:noProof/>
                <w:lang w:eastAsia="it-IT"/>
              </w:rPr>
              <w:drawing>
                <wp:inline distT="0" distB="0" distL="0" distR="0" wp14:anchorId="1127F14E" wp14:editId="44610651">
                  <wp:extent cx="1952625" cy="2085975"/>
                  <wp:effectExtent l="0" t="0" r="9525" b="9525"/>
                  <wp:docPr id="84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9B66695" w14:textId="7A40CDB7" w:rsidR="00FE589B" w:rsidRPr="00F84E73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051404">
              <w:rPr>
                <w:noProof/>
                <w:lang w:eastAsia="it-IT"/>
              </w:rPr>
              <w:drawing>
                <wp:inline distT="0" distB="0" distL="0" distR="0" wp14:anchorId="393935E9" wp14:editId="62D5F30D">
                  <wp:extent cx="1952625" cy="2085975"/>
                  <wp:effectExtent l="0" t="0" r="9525" b="9525"/>
                  <wp:docPr id="82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4E4FCCCD" w14:textId="77777777" w:rsidTr="00E55958">
        <w:tc>
          <w:tcPr>
            <w:tcW w:w="3209" w:type="dxa"/>
          </w:tcPr>
          <w:p w14:paraId="6AA1594F" w14:textId="56EEFFEE" w:rsidR="00FE589B" w:rsidRPr="00716807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E95FDB">
              <w:rPr>
                <w:noProof/>
                <w:lang w:eastAsia="it-IT"/>
              </w:rPr>
              <w:drawing>
                <wp:inline distT="0" distB="0" distL="0" distR="0" wp14:anchorId="7D8CDB69" wp14:editId="1FCA571D">
                  <wp:extent cx="1952625" cy="2085975"/>
                  <wp:effectExtent l="0" t="0" r="9525" b="9525"/>
                  <wp:docPr id="81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4AEC1DD1" w14:textId="3E9DE90A" w:rsidR="00FE589B" w:rsidRPr="00136B48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BA7BDE">
              <w:rPr>
                <w:noProof/>
                <w:lang w:eastAsia="it-IT"/>
              </w:rPr>
              <w:drawing>
                <wp:inline distT="0" distB="0" distL="0" distR="0" wp14:anchorId="425242ED" wp14:editId="68DE4C52">
                  <wp:extent cx="1952625" cy="2085975"/>
                  <wp:effectExtent l="0" t="0" r="9525" b="9525"/>
                  <wp:docPr id="83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F40A6E7" w14:textId="3075337F" w:rsidR="00FE589B" w:rsidRPr="00F84E73" w:rsidRDefault="00FE589B" w:rsidP="00FE589B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A61319">
              <w:rPr>
                <w:noProof/>
                <w:lang w:eastAsia="it-IT"/>
              </w:rPr>
              <w:drawing>
                <wp:inline distT="0" distB="0" distL="0" distR="0" wp14:anchorId="1B4568AE" wp14:editId="50CD9102">
                  <wp:extent cx="1952625" cy="2085975"/>
                  <wp:effectExtent l="0" t="0" r="9525" b="9525"/>
                  <wp:docPr id="76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589B" w14:paraId="52FB09C7" w14:textId="77777777" w:rsidTr="00E55958">
        <w:tc>
          <w:tcPr>
            <w:tcW w:w="3209" w:type="dxa"/>
          </w:tcPr>
          <w:p w14:paraId="7F31BF4C" w14:textId="14DCE112" w:rsidR="00FE589B" w:rsidRPr="00E95FDB" w:rsidRDefault="00FE589B" w:rsidP="00FE589B">
            <w:pPr>
              <w:jc w:val="both"/>
              <w:rPr>
                <w:noProof/>
                <w:lang w:eastAsia="it-IT"/>
              </w:rPr>
            </w:pPr>
            <w:r w:rsidRPr="00E95FDB">
              <w:rPr>
                <w:noProof/>
                <w:lang w:eastAsia="it-IT"/>
              </w:rPr>
              <w:drawing>
                <wp:inline distT="0" distB="0" distL="0" distR="0" wp14:anchorId="78B319DF" wp14:editId="09F471E8">
                  <wp:extent cx="1952625" cy="2085975"/>
                  <wp:effectExtent l="0" t="0" r="9525" b="9525"/>
                  <wp:docPr id="77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284B25B" w14:textId="2EB6CCBE" w:rsidR="00FE589B" w:rsidRPr="00E95FDB" w:rsidRDefault="00FE589B" w:rsidP="00FE589B">
            <w:pPr>
              <w:jc w:val="both"/>
              <w:rPr>
                <w:noProof/>
                <w:lang w:eastAsia="it-IT"/>
              </w:rPr>
            </w:pPr>
            <w:r w:rsidRPr="00E95FDB">
              <w:rPr>
                <w:noProof/>
                <w:lang w:eastAsia="it-IT"/>
              </w:rPr>
              <w:drawing>
                <wp:inline distT="0" distB="0" distL="0" distR="0" wp14:anchorId="35D95670" wp14:editId="6DD5D01D">
                  <wp:extent cx="1952625" cy="2085975"/>
                  <wp:effectExtent l="0" t="0" r="9525" b="9525"/>
                  <wp:docPr id="78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7BB2EB1" w14:textId="0ADEBAD3" w:rsidR="00FE589B" w:rsidRPr="00E95FDB" w:rsidRDefault="00FE589B" w:rsidP="00FE589B">
            <w:pPr>
              <w:jc w:val="both"/>
              <w:rPr>
                <w:noProof/>
                <w:lang w:eastAsia="it-IT"/>
              </w:rPr>
            </w:pPr>
          </w:p>
        </w:tc>
      </w:tr>
    </w:tbl>
    <w:p w14:paraId="7D94D636" w14:textId="77777777" w:rsidR="0046493F" w:rsidRPr="0046493F" w:rsidRDefault="0046493F" w:rsidP="0002368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12"/>
          <w:lang w:val="en-US"/>
        </w:rPr>
      </w:pPr>
    </w:p>
    <w:p w14:paraId="7F264826" w14:textId="24481D32" w:rsidR="0002368D" w:rsidRPr="0046493F" w:rsidRDefault="0002368D" w:rsidP="005D2B2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6493F">
        <w:rPr>
          <w:rFonts w:ascii="Times New Roman" w:hAnsi="Times New Roman" w:cs="Times New Roman"/>
          <w:b/>
          <w:lang w:val="en-US"/>
        </w:rPr>
        <w:t xml:space="preserve">Fig. 1S. </w:t>
      </w:r>
      <w:r w:rsidRPr="0046493F">
        <w:rPr>
          <w:rFonts w:ascii="Times New Roman" w:hAnsi="Times New Roman" w:cs="Times New Roman"/>
          <w:lang w:val="en-US"/>
        </w:rPr>
        <w:t xml:space="preserve">Speciation plots for the systems </w:t>
      </w:r>
      <w:r w:rsidR="0094460F" w:rsidRPr="0046493F">
        <w:rPr>
          <w:rFonts w:ascii="Times New Roman" w:hAnsi="Times New Roman" w:cs="Times New Roman"/>
          <w:lang w:val="en-US"/>
        </w:rPr>
        <w:t>M</w:t>
      </w:r>
      <w:r w:rsidR="00FE589B" w:rsidRPr="0046493F">
        <w:rPr>
          <w:rFonts w:ascii="Times New Roman" w:hAnsi="Times New Roman" w:cs="Times New Roman"/>
          <w:lang w:val="en-US"/>
        </w:rPr>
        <w:t>-</w:t>
      </w:r>
      <w:r w:rsidRPr="0046493F">
        <w:rPr>
          <w:rFonts w:ascii="Times New Roman" w:hAnsi="Times New Roman" w:cs="Times New Roman"/>
          <w:lang w:val="en-US"/>
        </w:rPr>
        <w:t>NTA</w:t>
      </w:r>
      <w:r w:rsidR="004C2231" w:rsidRPr="0046493F">
        <w:rPr>
          <w:rFonts w:ascii="Times New Roman" w:hAnsi="Times New Roman" w:cs="Times New Roman"/>
          <w:lang w:val="en-US"/>
        </w:rPr>
        <w:t xml:space="preserve">, </w:t>
      </w:r>
      <w:r w:rsidR="0094460F" w:rsidRPr="0046493F">
        <w:rPr>
          <w:rFonts w:ascii="Times New Roman" w:hAnsi="Times New Roman" w:cs="Times New Roman"/>
          <w:lang w:val="en-US"/>
        </w:rPr>
        <w:t>M</w:t>
      </w:r>
      <w:r w:rsidR="00FE589B" w:rsidRPr="0046493F">
        <w:rPr>
          <w:rFonts w:ascii="Times New Roman" w:hAnsi="Times New Roman" w:cs="Times New Roman"/>
          <w:lang w:val="en-US"/>
        </w:rPr>
        <w:t>-</w:t>
      </w:r>
      <w:r w:rsidR="004C2231" w:rsidRPr="0046493F">
        <w:rPr>
          <w:rFonts w:ascii="Times New Roman" w:hAnsi="Times New Roman" w:cs="Times New Roman"/>
          <w:lang w:val="en-US"/>
        </w:rPr>
        <w:t xml:space="preserve">HIMDA, </w:t>
      </w:r>
      <w:r w:rsidR="0094460F" w:rsidRPr="0046493F">
        <w:rPr>
          <w:rFonts w:ascii="Times New Roman" w:hAnsi="Times New Roman" w:cs="Times New Roman"/>
          <w:lang w:val="en-US"/>
        </w:rPr>
        <w:t>M</w:t>
      </w:r>
      <w:r w:rsidR="00FE589B" w:rsidRPr="0046493F">
        <w:rPr>
          <w:rFonts w:ascii="Times New Roman" w:hAnsi="Times New Roman" w:cs="Times New Roman"/>
          <w:lang w:val="en-US"/>
        </w:rPr>
        <w:t>-</w:t>
      </w:r>
      <w:r w:rsidR="004C2231" w:rsidRPr="0046493F">
        <w:rPr>
          <w:rFonts w:ascii="Times New Roman" w:hAnsi="Times New Roman" w:cs="Times New Roman"/>
          <w:lang w:val="en-US"/>
        </w:rPr>
        <w:t>EDDG</w:t>
      </w:r>
      <w:r w:rsidR="00FE589B" w:rsidRPr="0046493F">
        <w:rPr>
          <w:rFonts w:ascii="Times New Roman" w:hAnsi="Times New Roman" w:cs="Times New Roman"/>
          <w:lang w:val="en-US"/>
        </w:rPr>
        <w:t xml:space="preserve">, </w:t>
      </w:r>
      <w:r w:rsidR="0094460F" w:rsidRPr="0046493F">
        <w:rPr>
          <w:rFonts w:ascii="Times New Roman" w:hAnsi="Times New Roman" w:cs="Times New Roman"/>
          <w:lang w:val="en-US"/>
        </w:rPr>
        <w:t>M</w:t>
      </w:r>
      <w:r w:rsidR="00FE589B" w:rsidRPr="0046493F">
        <w:rPr>
          <w:rFonts w:ascii="Times New Roman" w:hAnsi="Times New Roman" w:cs="Times New Roman"/>
          <w:lang w:val="en-US"/>
        </w:rPr>
        <w:t>-</w:t>
      </w:r>
      <w:r w:rsidR="004C2231" w:rsidRPr="0046493F">
        <w:rPr>
          <w:rFonts w:ascii="Times New Roman" w:hAnsi="Times New Roman" w:cs="Times New Roman"/>
          <w:caps/>
          <w:lang w:val="en-US"/>
        </w:rPr>
        <w:t>EDDS</w:t>
      </w:r>
      <w:r w:rsidRPr="0046493F">
        <w:rPr>
          <w:rFonts w:ascii="Times New Roman" w:hAnsi="Times New Roman" w:cs="Times New Roman"/>
          <w:lang w:val="en-US"/>
        </w:rPr>
        <w:t xml:space="preserve"> </w:t>
      </w:r>
      <w:r w:rsidR="00FE589B" w:rsidRPr="0046493F">
        <w:rPr>
          <w:rFonts w:ascii="Times New Roman" w:hAnsi="Times New Roman" w:cs="Times New Roman"/>
          <w:lang w:val="en-US"/>
        </w:rPr>
        <w:t>and M-EDTA</w:t>
      </w:r>
      <w:r w:rsidR="00E55958" w:rsidRPr="0046493F">
        <w:rPr>
          <w:rFonts w:ascii="Times New Roman" w:hAnsi="Times New Roman" w:cs="Times New Roman"/>
          <w:lang w:val="en-US"/>
        </w:rPr>
        <w:t xml:space="preserve"> </w:t>
      </w:r>
      <w:r w:rsidRPr="0046493F">
        <w:rPr>
          <w:rFonts w:ascii="Times New Roman" w:hAnsi="Times New Roman" w:cs="Times New Roman"/>
          <w:lang w:val="en-US"/>
        </w:rPr>
        <w:t xml:space="preserve">with </w:t>
      </w:r>
      <w:r w:rsidR="0094460F" w:rsidRPr="0046493F">
        <w:rPr>
          <w:rFonts w:ascii="Times New Roman" w:hAnsi="Times New Roman" w:cs="Times New Roman"/>
          <w:lang w:val="en-US"/>
        </w:rPr>
        <w:t>M = Cd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lang w:val="en-US"/>
        </w:rPr>
        <w:t>, Pd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lang w:val="en-US"/>
        </w:rPr>
        <w:t>, Hg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lang w:val="en-US"/>
        </w:rPr>
        <w:t>, Fe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3+</w:t>
      </w:r>
      <w:r w:rsidR="0094460F" w:rsidRPr="0046493F">
        <w:rPr>
          <w:rFonts w:ascii="Times New Roman" w:hAnsi="Times New Roman" w:cs="Times New Roman"/>
          <w:lang w:val="en-US"/>
        </w:rPr>
        <w:t>, Mn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lang w:val="en-US"/>
        </w:rPr>
        <w:t>, Cu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lang w:val="en-US"/>
        </w:rPr>
        <w:t>, Zn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lang w:val="en-US"/>
        </w:rPr>
        <w:t xml:space="preserve"> and Ca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lang w:val="en-US"/>
        </w:rPr>
        <w:t>, [M</w:t>
      </w:r>
      <w:r w:rsidRPr="0046493F">
        <w:rPr>
          <w:rFonts w:ascii="Times New Roman" w:hAnsi="Times New Roman" w:cs="Times New Roman"/>
          <w:vertAlign w:val="subscript"/>
          <w:lang w:val="en-US"/>
        </w:rPr>
        <w:t>tot</w:t>
      </w:r>
      <w:r w:rsidR="0094460F" w:rsidRPr="0046493F">
        <w:rPr>
          <w:rFonts w:ascii="Times New Roman" w:hAnsi="Times New Roman" w:cs="Times New Roman"/>
          <w:lang w:val="en-US"/>
        </w:rPr>
        <w:t xml:space="preserve">] = </w:t>
      </w:r>
      <w:r w:rsidRPr="0046493F">
        <w:rPr>
          <w:rFonts w:ascii="Times New Roman" w:hAnsi="Times New Roman" w:cs="Times New Roman"/>
          <w:lang w:val="en-US"/>
        </w:rPr>
        <w:t>2</w:t>
      </w:r>
      <w:r w:rsidR="0094460F" w:rsidRPr="0046493F">
        <w:rPr>
          <w:rFonts w:ascii="Times New Roman" w:hAnsi="Times New Roman" w:cs="Times New Roman"/>
          <w:lang w:val="en-US"/>
        </w:rPr>
        <w:t>×</w:t>
      </w:r>
      <w:r w:rsidRPr="0046493F">
        <w:rPr>
          <w:rFonts w:ascii="Times New Roman" w:hAnsi="Times New Roman" w:cs="Times New Roman"/>
          <w:lang w:val="en-US"/>
        </w:rPr>
        <w:t>10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sym w:font="Symbol" w:char="F02D"/>
      </w:r>
      <w:r w:rsidRPr="0046493F">
        <w:rPr>
          <w:rFonts w:ascii="Times New Roman" w:hAnsi="Times New Roman" w:cs="Times New Roman"/>
          <w:vertAlign w:val="superscript"/>
          <w:lang w:val="en-US"/>
        </w:rPr>
        <w:t>5</w:t>
      </w:r>
      <w:r w:rsidRPr="0046493F">
        <w:rPr>
          <w:rFonts w:ascii="Times New Roman" w:hAnsi="Times New Roman" w:cs="Times New Roman"/>
          <w:lang w:val="en-US"/>
        </w:rPr>
        <w:t xml:space="preserve"> M and </w:t>
      </w:r>
      <w:r w:rsidR="0094460F" w:rsidRPr="0046493F">
        <w:rPr>
          <w:rFonts w:ascii="Times New Roman" w:hAnsi="Times New Roman" w:cs="Times New Roman"/>
          <w:lang w:val="en-US"/>
        </w:rPr>
        <w:t>[L</w:t>
      </w:r>
      <w:r w:rsidR="0094460F" w:rsidRPr="0046493F">
        <w:rPr>
          <w:rFonts w:ascii="Times New Roman" w:hAnsi="Times New Roman" w:cs="Times New Roman"/>
          <w:vertAlign w:val="subscript"/>
          <w:lang w:val="en-US"/>
        </w:rPr>
        <w:t>tot</w:t>
      </w:r>
      <w:r w:rsidR="0094460F" w:rsidRPr="0046493F">
        <w:rPr>
          <w:rFonts w:ascii="Times New Roman" w:hAnsi="Times New Roman" w:cs="Times New Roman"/>
          <w:lang w:val="en-US"/>
        </w:rPr>
        <w:t>] =</w:t>
      </w:r>
      <w:r w:rsidRPr="0046493F">
        <w:rPr>
          <w:rFonts w:ascii="Times New Roman" w:hAnsi="Times New Roman" w:cs="Times New Roman"/>
          <w:lang w:val="en-US"/>
        </w:rPr>
        <w:t xml:space="preserve"> 1</w:t>
      </w:r>
      <w:r w:rsidR="0094460F" w:rsidRPr="0046493F">
        <w:rPr>
          <w:rFonts w:ascii="Times New Roman" w:hAnsi="Times New Roman" w:cs="Times New Roman"/>
          <w:lang w:val="en-US"/>
        </w:rPr>
        <w:t>×</w:t>
      </w:r>
      <w:r w:rsidRPr="0046493F">
        <w:rPr>
          <w:rFonts w:ascii="Times New Roman" w:hAnsi="Times New Roman" w:cs="Times New Roman"/>
          <w:lang w:val="en-US"/>
        </w:rPr>
        <w:t>10</w:t>
      </w:r>
      <w:r w:rsidR="0094460F" w:rsidRPr="0046493F">
        <w:rPr>
          <w:rFonts w:ascii="Times New Roman" w:hAnsi="Times New Roman" w:cs="Times New Roman"/>
          <w:vertAlign w:val="superscript"/>
          <w:lang w:val="en-US"/>
        </w:rPr>
        <w:sym w:font="Symbol" w:char="F02D"/>
      </w:r>
      <w:r w:rsidRPr="0046493F">
        <w:rPr>
          <w:rFonts w:ascii="Times New Roman" w:hAnsi="Times New Roman" w:cs="Times New Roman"/>
          <w:vertAlign w:val="superscript"/>
          <w:lang w:val="en-US"/>
        </w:rPr>
        <w:t>3</w:t>
      </w:r>
      <w:r w:rsidRPr="0046493F">
        <w:rPr>
          <w:rFonts w:ascii="Times New Roman" w:hAnsi="Times New Roman" w:cs="Times New Roman"/>
          <w:lang w:val="en-US"/>
        </w:rPr>
        <w:t xml:space="preserve"> M (R = 50).</w:t>
      </w:r>
    </w:p>
    <w:p w14:paraId="7AAAE46B" w14:textId="77777777" w:rsidR="0002368D" w:rsidRPr="00F75AC3" w:rsidRDefault="0002368D" w:rsidP="0002368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09DE93" w14:textId="3BF3E42E" w:rsidR="00593238" w:rsidRDefault="0059323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3224"/>
        <w:gridCol w:w="3208"/>
      </w:tblGrid>
      <w:tr w:rsidR="0046493F" w14:paraId="21E01EE9" w14:textId="77777777" w:rsidTr="0046493F">
        <w:tc>
          <w:tcPr>
            <w:tcW w:w="3209" w:type="dxa"/>
          </w:tcPr>
          <w:p w14:paraId="51C598C9" w14:textId="78625814" w:rsidR="0046493F" w:rsidRDefault="0046493F">
            <w:pPr>
              <w:rPr>
                <w:lang w:val="en-US"/>
              </w:rPr>
            </w:pPr>
            <w:r w:rsidRPr="00ED13DC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6FD9F212" wp14:editId="3CBDAED1">
                  <wp:extent cx="1964928" cy="2095200"/>
                  <wp:effectExtent l="0" t="0" r="0" b="635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4833415" w14:textId="54E626D7" w:rsidR="0046493F" w:rsidRDefault="0046493F">
            <w:pPr>
              <w:rPr>
                <w:lang w:val="en-US"/>
              </w:rPr>
            </w:pPr>
            <w:r w:rsidRPr="00ED13DC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1C6CFB5F" wp14:editId="1E2E5FAA">
                  <wp:extent cx="2001220" cy="2095200"/>
                  <wp:effectExtent l="0" t="0" r="0" b="635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122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871D408" w14:textId="55503E34" w:rsidR="0046493F" w:rsidRDefault="0046493F">
            <w:pPr>
              <w:rPr>
                <w:lang w:val="en-US"/>
              </w:rPr>
            </w:pPr>
            <w:r w:rsidRPr="0043307E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26F3200" wp14:editId="660A1E63">
                  <wp:extent cx="1964928" cy="2095200"/>
                  <wp:effectExtent l="0" t="0" r="0" b="635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331DD473" w14:textId="77777777" w:rsidTr="0046493F">
        <w:tc>
          <w:tcPr>
            <w:tcW w:w="3209" w:type="dxa"/>
          </w:tcPr>
          <w:p w14:paraId="2E0E889E" w14:textId="16DEDBF9" w:rsidR="0046493F" w:rsidRDefault="0046493F">
            <w:pPr>
              <w:rPr>
                <w:lang w:val="en-US"/>
              </w:rPr>
            </w:pPr>
            <w:r w:rsidRPr="008A5C8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7EA9AF1A" wp14:editId="33E7D680">
                  <wp:extent cx="1964928" cy="2095200"/>
                  <wp:effectExtent l="0" t="0" r="0" b="635"/>
                  <wp:docPr id="26" name="Immagin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7E9BE32C" w14:textId="3728354A" w:rsidR="0046493F" w:rsidRDefault="0046493F">
            <w:pPr>
              <w:rPr>
                <w:lang w:val="en-US"/>
              </w:rPr>
            </w:pPr>
            <w:r w:rsidRPr="008A5C8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1C912E34" wp14:editId="7F8ABD82">
                  <wp:extent cx="1964928" cy="2095200"/>
                  <wp:effectExtent l="0" t="0" r="0" b="635"/>
                  <wp:docPr id="46" name="Immagin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D66FDA7" w14:textId="411CA25B" w:rsidR="0046493F" w:rsidRDefault="0046493F">
            <w:pPr>
              <w:rPr>
                <w:lang w:val="en-US"/>
              </w:rPr>
            </w:pPr>
            <w:r w:rsidRPr="0090091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28D4405" wp14:editId="202A48B7">
                  <wp:extent cx="2022566" cy="2095200"/>
                  <wp:effectExtent l="0" t="0" r="0" b="635"/>
                  <wp:docPr id="50" name="Immagin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2566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40B3F3B4" w14:textId="77777777" w:rsidTr="0046493F">
        <w:tc>
          <w:tcPr>
            <w:tcW w:w="3209" w:type="dxa"/>
          </w:tcPr>
          <w:p w14:paraId="1A6BFF05" w14:textId="307E8251" w:rsidR="0046493F" w:rsidRDefault="0046493F">
            <w:pPr>
              <w:rPr>
                <w:lang w:val="en-US"/>
              </w:rPr>
            </w:pPr>
            <w:r w:rsidRPr="00D8159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05A21FD" wp14:editId="797F822C">
                  <wp:extent cx="2006514" cy="2095200"/>
                  <wp:effectExtent l="0" t="0" r="0" b="635"/>
                  <wp:docPr id="51" name="Immagin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514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C2321FB" w14:textId="77777777" w:rsidR="0046493F" w:rsidRDefault="0046493F">
            <w:pPr>
              <w:rPr>
                <w:lang w:val="en-US"/>
              </w:rPr>
            </w:pPr>
          </w:p>
        </w:tc>
        <w:tc>
          <w:tcPr>
            <w:tcW w:w="3210" w:type="dxa"/>
          </w:tcPr>
          <w:p w14:paraId="2ADB78BF" w14:textId="77777777" w:rsidR="0046493F" w:rsidRDefault="0046493F">
            <w:pPr>
              <w:rPr>
                <w:lang w:val="en-US"/>
              </w:rPr>
            </w:pPr>
          </w:p>
        </w:tc>
      </w:tr>
      <w:tr w:rsidR="0046493F" w14:paraId="66F93DAA" w14:textId="77777777" w:rsidTr="0046493F">
        <w:tc>
          <w:tcPr>
            <w:tcW w:w="3209" w:type="dxa"/>
          </w:tcPr>
          <w:p w14:paraId="529922B2" w14:textId="7A778992" w:rsidR="0046493F" w:rsidRDefault="0046493F">
            <w:pPr>
              <w:rPr>
                <w:lang w:val="en-US"/>
              </w:rPr>
            </w:pPr>
            <w:r w:rsidRPr="00617A8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56E5938C" wp14:editId="384FD034">
                  <wp:extent cx="2022566" cy="2095200"/>
                  <wp:effectExtent l="0" t="0" r="0" b="635"/>
                  <wp:docPr id="52" name="Immagin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2566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7D4EC7E" w14:textId="705A977A" w:rsidR="0046493F" w:rsidRDefault="0046493F">
            <w:pPr>
              <w:rPr>
                <w:lang w:val="en-US"/>
              </w:rPr>
            </w:pPr>
            <w:r w:rsidRPr="00AB1F8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5E7217AF" wp14:editId="35F8DFD9">
                  <wp:extent cx="1964928" cy="2095200"/>
                  <wp:effectExtent l="0" t="0" r="0" b="635"/>
                  <wp:docPr id="53" name="Immagin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1E8171D8" w14:textId="336611E5" w:rsidR="0046493F" w:rsidRDefault="0046493F">
            <w:pPr>
              <w:rPr>
                <w:lang w:val="en-US"/>
              </w:rPr>
            </w:pPr>
            <w:r w:rsidRPr="00A41C7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6DC94047" wp14:editId="6776FDA4">
                  <wp:extent cx="1964928" cy="2095200"/>
                  <wp:effectExtent l="0" t="0" r="0" b="635"/>
                  <wp:docPr id="54" name="Immagin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1202F48E" w14:textId="77777777" w:rsidTr="0046493F">
        <w:tc>
          <w:tcPr>
            <w:tcW w:w="3209" w:type="dxa"/>
          </w:tcPr>
          <w:p w14:paraId="02BF8691" w14:textId="0AF65954" w:rsidR="0046493F" w:rsidRDefault="0046493F">
            <w:pPr>
              <w:rPr>
                <w:lang w:val="en-US"/>
              </w:rPr>
            </w:pPr>
            <w:r w:rsidRPr="0089092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27CDA13E" wp14:editId="3A094088">
                  <wp:extent cx="1964928" cy="2095200"/>
                  <wp:effectExtent l="0" t="0" r="0" b="635"/>
                  <wp:docPr id="55" name="Immagin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089A1A0F" w14:textId="1FCE86AA" w:rsidR="0046493F" w:rsidRDefault="0046493F">
            <w:pPr>
              <w:rPr>
                <w:lang w:val="en-US"/>
              </w:rPr>
            </w:pPr>
            <w:r w:rsidRPr="00FC147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5110EB58" wp14:editId="41351468">
                  <wp:extent cx="1964928" cy="2095200"/>
                  <wp:effectExtent l="0" t="0" r="0" b="635"/>
                  <wp:docPr id="58" name="Immagin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1AE65977" w14:textId="7BE44179" w:rsidR="0046493F" w:rsidRDefault="0046493F">
            <w:pPr>
              <w:rPr>
                <w:lang w:val="en-US"/>
              </w:rPr>
            </w:pPr>
            <w:r w:rsidRPr="00ED108C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7EB0B2A5" wp14:editId="4F81730F">
                  <wp:extent cx="2027974" cy="2095200"/>
                  <wp:effectExtent l="0" t="0" r="0" b="635"/>
                  <wp:docPr id="59" name="Immagin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7974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5A352914" w14:textId="77777777" w:rsidTr="0046493F">
        <w:tc>
          <w:tcPr>
            <w:tcW w:w="3209" w:type="dxa"/>
          </w:tcPr>
          <w:p w14:paraId="166C9702" w14:textId="6B6D5EF4" w:rsidR="0046493F" w:rsidRDefault="0046493F">
            <w:pPr>
              <w:rPr>
                <w:lang w:val="en-US"/>
              </w:rPr>
            </w:pPr>
            <w:r w:rsidRPr="009F08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5DE0B019" wp14:editId="7B051759">
                  <wp:extent cx="1970032" cy="2095200"/>
                  <wp:effectExtent l="0" t="0" r="0" b="635"/>
                  <wp:docPr id="60" name="Immagin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0032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EE9F863" w14:textId="77777777" w:rsidR="0046493F" w:rsidRDefault="0046493F">
            <w:pPr>
              <w:rPr>
                <w:lang w:val="en-US"/>
              </w:rPr>
            </w:pPr>
          </w:p>
        </w:tc>
        <w:tc>
          <w:tcPr>
            <w:tcW w:w="3210" w:type="dxa"/>
          </w:tcPr>
          <w:p w14:paraId="50EAC930" w14:textId="77777777" w:rsidR="0046493F" w:rsidRDefault="0046493F">
            <w:pPr>
              <w:rPr>
                <w:lang w:val="en-US"/>
              </w:rPr>
            </w:pPr>
          </w:p>
        </w:tc>
      </w:tr>
      <w:tr w:rsidR="0046493F" w14:paraId="0589A0E1" w14:textId="77777777" w:rsidTr="0046493F">
        <w:tc>
          <w:tcPr>
            <w:tcW w:w="3209" w:type="dxa"/>
          </w:tcPr>
          <w:p w14:paraId="4475BAA8" w14:textId="0BBBC556" w:rsidR="0046493F" w:rsidRDefault="0046493F">
            <w:pPr>
              <w:rPr>
                <w:lang w:val="en-US"/>
              </w:rPr>
            </w:pPr>
            <w:r w:rsidRPr="009F08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3D8E1955" wp14:editId="38D3E615">
                  <wp:extent cx="1964928" cy="2095200"/>
                  <wp:effectExtent l="0" t="0" r="0" b="635"/>
                  <wp:docPr id="61" name="Immagin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7386A96D" w14:textId="002AE3DC" w:rsidR="0046493F" w:rsidRDefault="0046493F">
            <w:pPr>
              <w:rPr>
                <w:lang w:val="en-US"/>
              </w:rPr>
            </w:pPr>
            <w:r w:rsidRPr="0083271E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8742433" wp14:editId="30C261F9">
                  <wp:extent cx="1990715" cy="2095200"/>
                  <wp:effectExtent l="0" t="0" r="0" b="635"/>
                  <wp:docPr id="62" name="Immagin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0715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101EB81B" w14:textId="28C769DF" w:rsidR="0046493F" w:rsidRDefault="0046493F">
            <w:pPr>
              <w:rPr>
                <w:lang w:val="en-US"/>
              </w:rPr>
            </w:pPr>
            <w:r w:rsidRPr="005F7DD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5354FA1" wp14:editId="408E19C0">
                  <wp:extent cx="1964928" cy="2095200"/>
                  <wp:effectExtent l="0" t="0" r="0" b="635"/>
                  <wp:docPr id="63" name="Immagin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3792DF87" w14:textId="77777777" w:rsidTr="0046493F">
        <w:tc>
          <w:tcPr>
            <w:tcW w:w="3209" w:type="dxa"/>
          </w:tcPr>
          <w:p w14:paraId="0BED8CA4" w14:textId="2EEE6AD3" w:rsidR="0046493F" w:rsidRDefault="0046493F">
            <w:pPr>
              <w:rPr>
                <w:lang w:val="en-US"/>
              </w:rPr>
            </w:pPr>
            <w:r w:rsidRPr="00424D97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B84F16E" wp14:editId="5A1F847A">
                  <wp:extent cx="1964928" cy="2095200"/>
                  <wp:effectExtent l="0" t="0" r="0" b="635"/>
                  <wp:docPr id="64" name="Immagin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3392C32" w14:textId="65D57E9E" w:rsidR="0046493F" w:rsidRDefault="0046493F">
            <w:pPr>
              <w:rPr>
                <w:lang w:val="en-US"/>
              </w:rPr>
            </w:pPr>
            <w:r w:rsidRPr="009D278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4A67619E" wp14:editId="2C225D43">
                  <wp:extent cx="2038877" cy="2095200"/>
                  <wp:effectExtent l="0" t="0" r="0" b="635"/>
                  <wp:docPr id="65" name="Immagin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877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36151FB" w14:textId="4369A44B" w:rsidR="0046493F" w:rsidRDefault="0046493F">
            <w:pPr>
              <w:rPr>
                <w:lang w:val="en-US"/>
              </w:rPr>
            </w:pPr>
            <w:r w:rsidRPr="009A39D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46D0A95D" wp14:editId="182B88DF">
                  <wp:extent cx="2001220" cy="2095200"/>
                  <wp:effectExtent l="0" t="0" r="0" b="635"/>
                  <wp:docPr id="66" name="Immagin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1220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0AB1BBA8" w14:textId="77777777" w:rsidTr="0046493F">
        <w:tc>
          <w:tcPr>
            <w:tcW w:w="3209" w:type="dxa"/>
          </w:tcPr>
          <w:p w14:paraId="2FDF2FAF" w14:textId="4F04638A" w:rsidR="0046493F" w:rsidRPr="00424D97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FA171A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766B8D94" wp14:editId="5AE0B16F">
                  <wp:extent cx="2027974" cy="2095200"/>
                  <wp:effectExtent l="0" t="0" r="0" b="635"/>
                  <wp:docPr id="67" name="Immagin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7974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0351389" w14:textId="77777777" w:rsidR="0046493F" w:rsidRPr="009D278D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3210" w:type="dxa"/>
          </w:tcPr>
          <w:p w14:paraId="2F3B22C5" w14:textId="77777777" w:rsidR="0046493F" w:rsidRPr="009A39D0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  <w:tr w:rsidR="0046493F" w14:paraId="0BB34FA7" w14:textId="77777777" w:rsidTr="0046493F">
        <w:tc>
          <w:tcPr>
            <w:tcW w:w="3209" w:type="dxa"/>
          </w:tcPr>
          <w:p w14:paraId="648DA043" w14:textId="39F9D77A" w:rsidR="0046493F" w:rsidRPr="00424D97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FA171A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40CC43E7" wp14:editId="73788EE2">
                  <wp:extent cx="1964928" cy="2095200"/>
                  <wp:effectExtent l="0" t="0" r="0" b="635"/>
                  <wp:docPr id="68" name="Immagin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284A03BB" w14:textId="59D34847" w:rsidR="0046493F" w:rsidRPr="009D278D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B1632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1988B059" wp14:editId="5563F3EB">
                  <wp:extent cx="2006514" cy="2095200"/>
                  <wp:effectExtent l="0" t="0" r="0" b="635"/>
                  <wp:docPr id="69" name="Immagin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514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3A7DEB29" w14:textId="150484B9" w:rsidR="0046493F" w:rsidRPr="009A39D0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70413C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69647A02" wp14:editId="78B14815">
                  <wp:extent cx="1964928" cy="2095200"/>
                  <wp:effectExtent l="0" t="0" r="0" b="635"/>
                  <wp:docPr id="70" name="Immagin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7BEE47FB" w14:textId="77777777" w:rsidTr="0046493F">
        <w:tc>
          <w:tcPr>
            <w:tcW w:w="3209" w:type="dxa"/>
          </w:tcPr>
          <w:p w14:paraId="07F27D87" w14:textId="50B339B4" w:rsidR="0046493F" w:rsidRPr="00424D97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82580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06B98A1B" wp14:editId="2DD78290">
                  <wp:extent cx="1964928" cy="2095200"/>
                  <wp:effectExtent l="0" t="0" r="0" b="635"/>
                  <wp:docPr id="71" name="Immagin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7CC659D7" w14:textId="0A675268" w:rsidR="0046493F" w:rsidRPr="009D278D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81727F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38D12072" wp14:editId="1F1C03B8">
                  <wp:extent cx="1964928" cy="2095200"/>
                  <wp:effectExtent l="0" t="0" r="0" b="635"/>
                  <wp:docPr id="72" name="Immagin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607176FA" w14:textId="14B5D6D8" w:rsidR="0046493F" w:rsidRPr="009A39D0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271E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1EFFD711" wp14:editId="31127950">
                  <wp:extent cx="1964928" cy="2095200"/>
                  <wp:effectExtent l="0" t="0" r="0" b="635"/>
                  <wp:docPr id="73" name="Immagin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93F" w14:paraId="417C34A2" w14:textId="77777777" w:rsidTr="0046493F">
        <w:tc>
          <w:tcPr>
            <w:tcW w:w="3209" w:type="dxa"/>
          </w:tcPr>
          <w:p w14:paraId="7EF36FE5" w14:textId="0D3F2840" w:rsidR="0046493F" w:rsidRPr="00825801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  <w:r w:rsidRPr="00B57C44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4AF7CC22" wp14:editId="641C146A">
                  <wp:extent cx="1964928" cy="2095200"/>
                  <wp:effectExtent l="0" t="0" r="0" b="635"/>
                  <wp:docPr id="74" name="Immagin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4928" cy="20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</w:tcPr>
          <w:p w14:paraId="5C18AE5C" w14:textId="77777777" w:rsidR="0046493F" w:rsidRPr="0081727F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  <w:tc>
          <w:tcPr>
            <w:tcW w:w="3210" w:type="dxa"/>
          </w:tcPr>
          <w:p w14:paraId="39E5D72A" w14:textId="77777777" w:rsidR="0046493F" w:rsidRPr="00271EC5" w:rsidRDefault="0046493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</w:pPr>
          </w:p>
        </w:tc>
      </w:tr>
    </w:tbl>
    <w:p w14:paraId="36FA638E" w14:textId="77777777" w:rsidR="0046493F" w:rsidRPr="0046493F" w:rsidRDefault="0046493F" w:rsidP="009446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12"/>
          <w:szCs w:val="24"/>
          <w:lang w:val="en-US"/>
        </w:rPr>
      </w:pPr>
    </w:p>
    <w:p w14:paraId="1F3D3EBD" w14:textId="77777777" w:rsidR="00D564FD" w:rsidRDefault="0032244A" w:rsidP="005D2B2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46493F">
        <w:rPr>
          <w:rFonts w:ascii="Times New Roman" w:hAnsi="Times New Roman" w:cs="Times New Roman"/>
          <w:b/>
          <w:szCs w:val="24"/>
          <w:lang w:val="en-US"/>
        </w:rPr>
        <w:t xml:space="preserve">Fig. 2S. 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Speciation plots for the systems </w:t>
      </w:r>
      <w:r w:rsidR="0094460F" w:rsidRPr="0046493F">
        <w:rPr>
          <w:rFonts w:ascii="Times New Roman" w:hAnsi="Times New Roman" w:cs="Times New Roman"/>
          <w:sz w:val="20"/>
          <w:lang w:val="en-US"/>
        </w:rPr>
        <w:t>M</w:t>
      </w:r>
      <w:r w:rsidR="00FE589B" w:rsidRPr="0046493F">
        <w:rPr>
          <w:rFonts w:ascii="Times New Roman" w:hAnsi="Times New Roman" w:cs="Times New Roman"/>
          <w:sz w:val="20"/>
          <w:lang w:val="en-US"/>
        </w:rPr>
        <w:t>-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NTA, </w:t>
      </w:r>
      <w:r w:rsidR="0094460F" w:rsidRPr="0046493F">
        <w:rPr>
          <w:rFonts w:ascii="Times New Roman" w:hAnsi="Times New Roman" w:cs="Times New Roman"/>
          <w:sz w:val="20"/>
          <w:lang w:val="en-US"/>
        </w:rPr>
        <w:t>M</w:t>
      </w:r>
      <w:r w:rsidR="00FE589B" w:rsidRPr="0046493F">
        <w:rPr>
          <w:rFonts w:ascii="Times New Roman" w:hAnsi="Times New Roman" w:cs="Times New Roman"/>
          <w:sz w:val="20"/>
          <w:lang w:val="en-US"/>
        </w:rPr>
        <w:t>-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HIMDA, </w:t>
      </w:r>
      <w:r w:rsidR="0094460F" w:rsidRPr="0046493F">
        <w:rPr>
          <w:rFonts w:ascii="Times New Roman" w:hAnsi="Times New Roman" w:cs="Times New Roman"/>
          <w:sz w:val="20"/>
          <w:lang w:val="en-US"/>
        </w:rPr>
        <w:t>M</w:t>
      </w:r>
      <w:r w:rsidR="00FE589B" w:rsidRPr="0046493F">
        <w:rPr>
          <w:rFonts w:ascii="Times New Roman" w:hAnsi="Times New Roman" w:cs="Times New Roman"/>
          <w:sz w:val="20"/>
          <w:lang w:val="en-US"/>
        </w:rPr>
        <w:t>-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EDDG and </w:t>
      </w:r>
      <w:r w:rsidR="0094460F" w:rsidRPr="0046493F">
        <w:rPr>
          <w:rFonts w:ascii="Times New Roman" w:hAnsi="Times New Roman" w:cs="Times New Roman"/>
          <w:sz w:val="20"/>
          <w:lang w:val="en-US"/>
        </w:rPr>
        <w:t>M</w:t>
      </w:r>
      <w:r w:rsidR="00FE589B" w:rsidRPr="0046493F">
        <w:rPr>
          <w:rFonts w:ascii="Times New Roman" w:hAnsi="Times New Roman" w:cs="Times New Roman"/>
          <w:sz w:val="20"/>
          <w:lang w:val="en-US"/>
        </w:rPr>
        <w:t>-</w:t>
      </w:r>
      <w:r w:rsidRPr="0046493F">
        <w:rPr>
          <w:rFonts w:ascii="Times New Roman" w:hAnsi="Times New Roman" w:cs="Times New Roman"/>
          <w:caps/>
          <w:sz w:val="20"/>
          <w:lang w:val="en-US"/>
        </w:rPr>
        <w:t>EDDS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 with </w:t>
      </w:r>
      <w:r w:rsidR="0094460F" w:rsidRPr="0046493F">
        <w:rPr>
          <w:rFonts w:ascii="Times New Roman" w:hAnsi="Times New Roman" w:cs="Times New Roman"/>
          <w:sz w:val="20"/>
          <w:lang w:val="en-US"/>
        </w:rPr>
        <w:t>M = Cd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sz w:val="20"/>
          <w:lang w:val="en-US"/>
        </w:rPr>
        <w:t>, Pd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sz w:val="20"/>
          <w:lang w:val="en-US"/>
        </w:rPr>
        <w:t>, Hg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sz w:val="20"/>
          <w:lang w:val="en-US"/>
        </w:rPr>
        <w:t>, Fe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3+</w:t>
      </w:r>
      <w:r w:rsidR="0094460F" w:rsidRPr="0046493F">
        <w:rPr>
          <w:rFonts w:ascii="Times New Roman" w:hAnsi="Times New Roman" w:cs="Times New Roman"/>
          <w:sz w:val="20"/>
          <w:lang w:val="en-US"/>
        </w:rPr>
        <w:t>, Mn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sz w:val="20"/>
          <w:lang w:val="en-US"/>
        </w:rPr>
        <w:t>, Cu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sz w:val="20"/>
          <w:lang w:val="en-US"/>
        </w:rPr>
        <w:t xml:space="preserve"> and Zn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2+</w:t>
      </w:r>
      <w:r w:rsidR="0094460F" w:rsidRPr="0046493F">
        <w:rPr>
          <w:rFonts w:ascii="Times New Roman" w:hAnsi="Times New Roman" w:cs="Times New Roman"/>
          <w:sz w:val="20"/>
          <w:lang w:val="en-US"/>
        </w:rPr>
        <w:t>, [M</w:t>
      </w:r>
      <w:r w:rsidR="0094460F" w:rsidRPr="0046493F">
        <w:rPr>
          <w:rFonts w:ascii="Times New Roman" w:hAnsi="Times New Roman" w:cs="Times New Roman"/>
          <w:sz w:val="20"/>
          <w:vertAlign w:val="subscript"/>
          <w:lang w:val="en-US"/>
        </w:rPr>
        <w:t>tot</w:t>
      </w:r>
      <w:r w:rsidR="0094460F" w:rsidRPr="0046493F">
        <w:rPr>
          <w:rFonts w:ascii="Times New Roman" w:hAnsi="Times New Roman" w:cs="Times New Roman"/>
          <w:sz w:val="20"/>
          <w:lang w:val="en-US"/>
        </w:rPr>
        <w:t>] = 2×10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sym w:font="Symbol" w:char="F02D"/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="0094460F" w:rsidRPr="0046493F">
        <w:rPr>
          <w:rFonts w:ascii="Times New Roman" w:hAnsi="Times New Roman" w:cs="Times New Roman"/>
          <w:sz w:val="20"/>
          <w:lang w:val="en-US"/>
        </w:rPr>
        <w:t xml:space="preserve"> M and [L</w:t>
      </w:r>
      <w:r w:rsidR="0094460F" w:rsidRPr="0046493F">
        <w:rPr>
          <w:rFonts w:ascii="Times New Roman" w:hAnsi="Times New Roman" w:cs="Times New Roman"/>
          <w:sz w:val="20"/>
          <w:vertAlign w:val="subscript"/>
          <w:lang w:val="en-US"/>
        </w:rPr>
        <w:t>tot</w:t>
      </w:r>
      <w:r w:rsidR="0094460F" w:rsidRPr="0046493F">
        <w:rPr>
          <w:rFonts w:ascii="Times New Roman" w:hAnsi="Times New Roman" w:cs="Times New Roman"/>
          <w:sz w:val="20"/>
          <w:lang w:val="en-US"/>
        </w:rPr>
        <w:t>] = 1×10</w:t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sym w:font="Symbol" w:char="F02D"/>
      </w:r>
      <w:r w:rsidR="0094460F" w:rsidRPr="0046493F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="0094460F" w:rsidRPr="0046493F">
        <w:rPr>
          <w:rFonts w:ascii="Times New Roman" w:hAnsi="Times New Roman" w:cs="Times New Roman"/>
          <w:sz w:val="20"/>
          <w:lang w:val="en-US"/>
        </w:rPr>
        <w:t xml:space="preserve"> M (R = 50), 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taking into account in HYSS calculations the hydrolysis </w:t>
      </w:r>
      <w:r w:rsidR="003F1161" w:rsidRPr="0046493F">
        <w:rPr>
          <w:rFonts w:ascii="Times New Roman" w:hAnsi="Times New Roman" w:cs="Times New Roman"/>
          <w:sz w:val="20"/>
          <w:lang w:val="en-US"/>
        </w:rPr>
        <w:t>equilibria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 of </w:t>
      </w:r>
      <w:r w:rsidR="0094460F" w:rsidRPr="0046493F">
        <w:rPr>
          <w:rFonts w:ascii="Times New Roman" w:hAnsi="Times New Roman" w:cs="Times New Roman"/>
          <w:sz w:val="20"/>
          <w:lang w:val="en-US"/>
        </w:rPr>
        <w:t>referred metal ions</w:t>
      </w:r>
      <w:r w:rsidRPr="0046493F">
        <w:rPr>
          <w:rFonts w:ascii="Times New Roman" w:hAnsi="Times New Roman" w:cs="Times New Roman"/>
          <w:sz w:val="20"/>
          <w:lang w:val="en-US"/>
        </w:rPr>
        <w:t xml:space="preserve"> </w:t>
      </w:r>
      <w:r w:rsidR="003F1161" w:rsidRPr="0046493F">
        <w:rPr>
          <w:rFonts w:ascii="Times New Roman" w:hAnsi="Times New Roman" w:cs="Times New Roman"/>
          <w:sz w:val="20"/>
          <w:lang w:val="en-US"/>
        </w:rPr>
        <w:t xml:space="preserve">(the used hydrolysis constants are </w:t>
      </w:r>
      <w:r w:rsidRPr="0046493F">
        <w:rPr>
          <w:rFonts w:ascii="Times New Roman" w:hAnsi="Times New Roman" w:cs="Times New Roman"/>
          <w:sz w:val="20"/>
          <w:lang w:val="en-US"/>
        </w:rPr>
        <w:t>reported in Table 1S</w:t>
      </w:r>
      <w:r w:rsidR="003F1161" w:rsidRPr="0046493F">
        <w:rPr>
          <w:rFonts w:ascii="Times New Roman" w:hAnsi="Times New Roman" w:cs="Times New Roman"/>
          <w:sz w:val="20"/>
          <w:lang w:val="en-US"/>
        </w:rPr>
        <w:t>)</w:t>
      </w:r>
      <w:r w:rsidRPr="0046493F">
        <w:rPr>
          <w:rFonts w:ascii="Times New Roman" w:hAnsi="Times New Roman" w:cs="Times New Roman"/>
          <w:sz w:val="20"/>
          <w:lang w:val="en-US"/>
        </w:rPr>
        <w:t>.</w:t>
      </w:r>
    </w:p>
    <w:p w14:paraId="6D910782" w14:textId="0B9C9B80" w:rsidR="0032244A" w:rsidRDefault="0032244A" w:rsidP="005D2B28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>
        <w:rPr>
          <w:lang w:val="en-US"/>
        </w:rPr>
        <w:br w:type="page"/>
      </w:r>
    </w:p>
    <w:p w14:paraId="11CEE5A3" w14:textId="5EC1A2CD" w:rsidR="005D2B28" w:rsidRDefault="005D2B28" w:rsidP="002A7CC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5784">
        <w:rPr>
          <w:noProof/>
          <w:lang w:eastAsia="it-IT"/>
        </w:rPr>
        <w:drawing>
          <wp:inline distT="0" distB="0" distL="0" distR="0" wp14:anchorId="458F7980" wp14:editId="2C34F3F9">
            <wp:extent cx="1512000" cy="1234800"/>
            <wp:effectExtent l="0" t="0" r="0" b="3810"/>
            <wp:docPr id="85" name="Immagin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6"/>
                    <a:srcRect l="22327" t="12834" r="37101" b="25693"/>
                    <a:stretch/>
                  </pic:blipFill>
                  <pic:spPr bwMode="auto">
                    <a:xfrm>
                      <a:off x="0" y="0"/>
                      <a:ext cx="1512000" cy="123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3FCF4" w14:textId="6DF0D221" w:rsidR="005D2B28" w:rsidRDefault="005D2B28" w:rsidP="005D2B2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262311">
        <w:rPr>
          <w:rFonts w:ascii="Times New Roman" w:hAnsi="Times New Roman"/>
          <w:b/>
          <w:sz w:val="24"/>
          <w:szCs w:val="28"/>
          <w:lang w:val="en-US"/>
        </w:rPr>
        <w:t>Fig. 3S.</w:t>
      </w:r>
      <w:r w:rsidRPr="00262311">
        <w:rPr>
          <w:rFonts w:ascii="Times New Roman" w:hAnsi="Times New Roman"/>
          <w:sz w:val="24"/>
          <w:szCs w:val="28"/>
          <w:lang w:val="en-US"/>
        </w:rPr>
        <w:t xml:space="preserve"> Cristal structure of the [Pd(HIMDA)Br] complex.</w:t>
      </w:r>
      <w:r w:rsidR="00262311" w:rsidRPr="00262311">
        <w:rPr>
          <w:rFonts w:ascii="Times New Roman" w:hAnsi="Times New Roman"/>
          <w:sz w:val="24"/>
          <w:szCs w:val="28"/>
          <w:lang w:val="en-US"/>
        </w:rPr>
        <w:t xml:space="preserve"> </w:t>
      </w:r>
      <w:r w:rsidR="00262311" w:rsidRPr="00262311">
        <w:rPr>
          <w:rFonts w:ascii="Times New Roman" w:hAnsi="Times New Roman"/>
          <w:sz w:val="24"/>
          <w:szCs w:val="28"/>
          <w:lang w:val="en-US"/>
        </w:rPr>
        <w:fldChar w:fldCharType="begin"/>
      </w:r>
      <w:r w:rsidR="00262311" w:rsidRPr="00262311">
        <w:rPr>
          <w:rFonts w:ascii="Times New Roman" w:hAnsi="Times New Roman"/>
          <w:sz w:val="24"/>
          <w:szCs w:val="28"/>
          <w:lang w:val="en-US"/>
        </w:rPr>
        <w:instrText xml:space="preserve"> ADDIN EN.CITE &lt;EndNote&gt;&lt;Cite&gt;&lt;Author&gt;I.N.Polyakova&lt;/Author&gt;&lt;Year&gt;1981&lt;/Year&gt;&lt;RecNum&gt;63&lt;/RecNum&gt;&lt;DisplayText&gt;(I.N.Polyakova et al., 1981)&lt;/DisplayText&gt;&lt;record&gt;&lt;rec-number&gt;63&lt;/rec-number&gt;&lt;foreign-keys&gt;&lt;key app="EN" db-id="fffwzrv0zsv2z1ewt5vxzr00055dd0wxf0xa"&gt;63&lt;/key&gt;&lt;/foreign-keys&gt;&lt;ref-type name="Journal Article"&gt;17&lt;/ref-type&gt;&lt;contributors&gt;&lt;authors&gt;&lt;author&gt;I.N.Polyakova&lt;/author&gt;&lt;author&gt;T.N.Polynova&lt;/author&gt;&lt;author&gt;M.A. Porai-Koshits&lt;/author&gt;&lt;/authors&gt;&lt;/contributors&gt;&lt;titles&gt;&lt;secondary-title&gt;Koord. Khim.&lt;/secondary-title&gt;&lt;/titles&gt;&lt;periodical&gt;&lt;full-title&gt;Koord. Khim.&lt;/full-title&gt;&lt;/periodical&gt;&lt;pages&gt;1737&lt;/pages&gt;&lt;volume&gt;7&lt;/volume&gt;&lt;dates&gt;&lt;year&gt;1981&lt;/year&gt;&lt;/dates&gt;&lt;urls&gt;&lt;/urls&gt;&lt;/record&gt;&lt;/Cite&gt;&lt;/EndNote&gt;</w:instrText>
      </w:r>
      <w:r w:rsidR="00262311" w:rsidRPr="00262311">
        <w:rPr>
          <w:rFonts w:ascii="Times New Roman" w:hAnsi="Times New Roman"/>
          <w:sz w:val="24"/>
          <w:szCs w:val="28"/>
          <w:lang w:val="en-US"/>
        </w:rPr>
        <w:fldChar w:fldCharType="separate"/>
      </w:r>
      <w:r w:rsidR="00262311" w:rsidRPr="00262311">
        <w:rPr>
          <w:rFonts w:ascii="Times New Roman" w:hAnsi="Times New Roman"/>
          <w:noProof/>
          <w:sz w:val="24"/>
          <w:szCs w:val="28"/>
          <w:lang w:val="en-US"/>
        </w:rPr>
        <w:t>(</w:t>
      </w:r>
      <w:hyperlink w:anchor="_ENREF_2" w:tooltip="I.N.Polyakova, 1981 #63" w:history="1">
        <w:r w:rsidR="00262311" w:rsidRPr="00262311">
          <w:rPr>
            <w:rFonts w:ascii="Times New Roman" w:hAnsi="Times New Roman"/>
            <w:noProof/>
            <w:sz w:val="24"/>
            <w:szCs w:val="28"/>
            <w:lang w:val="en-US"/>
          </w:rPr>
          <w:t>I.N.Polyakova et al., 1981</w:t>
        </w:r>
      </w:hyperlink>
      <w:r w:rsidR="00262311" w:rsidRPr="00262311">
        <w:rPr>
          <w:rFonts w:ascii="Times New Roman" w:hAnsi="Times New Roman"/>
          <w:noProof/>
          <w:sz w:val="24"/>
          <w:szCs w:val="28"/>
          <w:lang w:val="en-US"/>
        </w:rPr>
        <w:t>)</w:t>
      </w:r>
      <w:r w:rsidR="00262311" w:rsidRPr="00262311">
        <w:rPr>
          <w:rFonts w:ascii="Times New Roman" w:hAnsi="Times New Roman"/>
          <w:sz w:val="24"/>
          <w:szCs w:val="28"/>
          <w:lang w:val="en-US"/>
        </w:rPr>
        <w:fldChar w:fldCharType="end"/>
      </w:r>
      <w:r w:rsidRPr="00262311">
        <w:rPr>
          <w:rFonts w:ascii="Times New Roman" w:hAnsi="Times New Roman"/>
          <w:sz w:val="24"/>
          <w:szCs w:val="28"/>
          <w:lang w:val="en-US"/>
        </w:rPr>
        <w:t xml:space="preserve"> </w:t>
      </w:r>
      <w:r w:rsidR="00F93D38" w:rsidRPr="00262311">
        <w:rPr>
          <w:rFonts w:ascii="Times New Roman" w:hAnsi="Times New Roman" w:cs="Times New Roman"/>
          <w:sz w:val="24"/>
          <w:szCs w:val="28"/>
          <w:lang w:val="en-US"/>
        </w:rPr>
        <w:t>C</w:t>
      </w:r>
      <w:r w:rsidRPr="00262311">
        <w:rPr>
          <w:rFonts w:ascii="Times New Roman" w:hAnsi="Times New Roman" w:cs="Times New Roman"/>
          <w:sz w:val="24"/>
          <w:szCs w:val="28"/>
          <w:lang w:val="en-US"/>
        </w:rPr>
        <w:t>arbon in grey,</w:t>
      </w:r>
      <w:r w:rsidR="00F93D38" w:rsidRPr="00262311">
        <w:rPr>
          <w:rFonts w:ascii="Times New Roman" w:hAnsi="Times New Roman" w:cs="Times New Roman"/>
          <w:sz w:val="24"/>
          <w:szCs w:val="28"/>
          <w:lang w:val="en-US"/>
        </w:rPr>
        <w:t xml:space="preserve"> nitrogen in violet</w:t>
      </w:r>
      <w:r w:rsidRPr="00262311">
        <w:rPr>
          <w:rFonts w:ascii="Times New Roman" w:hAnsi="Times New Roman" w:cs="Times New Roman"/>
          <w:sz w:val="24"/>
          <w:szCs w:val="28"/>
          <w:lang w:val="en-US"/>
        </w:rPr>
        <w:t xml:space="preserve">, oxygen in red, </w:t>
      </w:r>
      <w:r w:rsidR="00F93D38" w:rsidRPr="00262311">
        <w:rPr>
          <w:rFonts w:ascii="Times New Roman" w:hAnsi="Times New Roman" w:cs="Times New Roman"/>
          <w:sz w:val="24"/>
          <w:szCs w:val="28"/>
          <w:lang w:val="en-US"/>
        </w:rPr>
        <w:t>bromide</w:t>
      </w:r>
      <w:r w:rsidRPr="00262311">
        <w:rPr>
          <w:rFonts w:ascii="Times New Roman" w:hAnsi="Times New Roman" w:cs="Times New Roman"/>
          <w:sz w:val="24"/>
          <w:szCs w:val="28"/>
          <w:lang w:val="en-US"/>
        </w:rPr>
        <w:t xml:space="preserve"> in green</w:t>
      </w:r>
      <w:r w:rsidR="00F93D38" w:rsidRPr="00262311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262311">
        <w:rPr>
          <w:rFonts w:ascii="Times New Roman" w:hAnsi="Times New Roman" w:cs="Times New Roman"/>
          <w:sz w:val="24"/>
          <w:szCs w:val="28"/>
          <w:lang w:val="en-US"/>
        </w:rPr>
        <w:t>and metal ion in purple.</w:t>
      </w:r>
      <w:r w:rsidR="00F93D38" w:rsidRPr="00262311">
        <w:rPr>
          <w:rFonts w:ascii="Times New Roman" w:hAnsi="Times New Roman" w:cs="Times New Roman"/>
          <w:sz w:val="24"/>
          <w:szCs w:val="28"/>
          <w:lang w:val="en-US"/>
        </w:rPr>
        <w:t xml:space="preserve"> Hydrogen atoms are omitted for simplification.</w:t>
      </w:r>
      <w:r w:rsidRPr="00262311">
        <w:rPr>
          <w:rFonts w:ascii="Times New Roman" w:hAnsi="Times New Roman" w:cs="Times New Roman"/>
          <w:sz w:val="24"/>
          <w:szCs w:val="28"/>
          <w:lang w:val="en-US"/>
        </w:rPr>
        <w:t xml:space="preserve"> Coordinates obtained from the Cambridge Structural Database, images created with Mercury</w:t>
      </w:r>
      <w:r w:rsidR="00F93D38" w:rsidRPr="00262311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262311">
        <w:rPr>
          <w:rFonts w:ascii="Times New Roman" w:hAnsi="Times New Roman" w:cs="Times New Roman"/>
          <w:sz w:val="24"/>
          <w:szCs w:val="28"/>
          <w:lang w:val="en-US"/>
        </w:rPr>
        <w:t>3.5.</w:t>
      </w:r>
    </w:p>
    <w:p w14:paraId="4ABA3D8A" w14:textId="0A3B7EB9" w:rsidR="00262311" w:rsidRDefault="00262311">
      <w:pPr>
        <w:rPr>
          <w:rFonts w:ascii="Times New Roman" w:hAnsi="Times New Roman" w:cs="Times New Roman"/>
          <w:sz w:val="24"/>
          <w:szCs w:val="28"/>
          <w:lang w:val="en-US"/>
        </w:rPr>
      </w:pPr>
    </w:p>
    <w:p w14:paraId="27792533" w14:textId="77777777" w:rsidR="00262311" w:rsidRDefault="00262311">
      <w:pPr>
        <w:rPr>
          <w:rFonts w:ascii="Times New Roman" w:hAnsi="Times New Roman" w:cs="Times New Roman"/>
          <w:sz w:val="24"/>
          <w:szCs w:val="28"/>
          <w:lang w:val="en-US"/>
        </w:rPr>
      </w:pPr>
    </w:p>
    <w:p w14:paraId="16CE82D2" w14:textId="56B25846" w:rsidR="002A7CC8" w:rsidRPr="00262311" w:rsidRDefault="002A7CC8" w:rsidP="0026231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2311">
        <w:rPr>
          <w:rFonts w:ascii="Times New Roman" w:hAnsi="Times New Roman" w:cs="Times New Roman"/>
          <w:b/>
          <w:sz w:val="24"/>
          <w:szCs w:val="24"/>
          <w:lang w:val="en-US"/>
        </w:rPr>
        <w:t>Table 1S.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 xml:space="preserve"> Hydrolysis constants </w:t>
      </w:r>
      <w:r w:rsidR="00B92A5A" w:rsidRPr="00262311">
        <w:rPr>
          <w:rFonts w:ascii="Times New Roman" w:hAnsi="Times New Roman" w:cs="Times New Roman"/>
          <w:sz w:val="24"/>
          <w:szCs w:val="24"/>
          <w:lang w:val="en-US"/>
        </w:rPr>
        <w:t xml:space="preserve">(log </w:t>
      </w:r>
      <w:r w:rsidR="00B92A5A" w:rsidRPr="00262311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="00B92A5A" w:rsidRPr="0026231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of Fe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, Hg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, Cu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, Pb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, Zn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, Cd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, Mn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 xml:space="preserve"> and Ca</w:t>
      </w:r>
      <w:r w:rsidRPr="002623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 xml:space="preserve"> used in HYSS calculations. Values at 25 °C and 0.1 M ionic strength, from Baes and Mesmer</w:t>
      </w:r>
      <w:r w:rsidR="00262311" w:rsidRPr="002623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2311" w:rsidRPr="0026231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62311" w:rsidRPr="0026231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es&lt;/Author&gt;&lt;Year&gt;1976&lt;/Year&gt;&lt;RecNum&gt;47&lt;/RecNum&gt;&lt;DisplayText&gt;(Baes and Mesmer, 1976)&lt;/DisplayText&gt;&lt;record&gt;&lt;rec-number&gt;47&lt;/rec-number&gt;&lt;foreign-keys&gt;&lt;key app="EN" db-id="fffwzrv0zsv2z1ewt5vxzr00055dd0wxf0xa"&gt;47&lt;/key&gt;&lt;/foreign-keys&gt;&lt;ref-type name="Book"&gt;6&lt;/ref-type&gt;&lt;contributors&gt;&lt;authors&gt;&lt;author&gt;C. F. Baes&lt;/author&gt;&lt;author&gt;R. E. Mesmer&lt;/author&gt;&lt;/authors&gt;&lt;secondary-authors&gt;&lt;author&gt;John Wiley &amp;amp; Sons&lt;/author&gt;&lt;/secondary-authors&gt;&lt;/contributors&gt;&lt;titles&gt;&lt;title&gt;The Hydrolysis of Cations&lt;/title&gt;&lt;/titles&gt;&lt;dates&gt;&lt;year&gt;1976&lt;/year&gt;&lt;/dates&gt;&lt;pub-location&gt;New York&lt;/pub-location&gt;&lt;publisher&gt;John Wiley &amp;amp; Sons&lt;/publisher&gt;&lt;urls&gt;&lt;/urls&gt;&lt;/record&gt;&lt;/Cite&gt;&lt;/EndNote&gt;</w:instrText>
      </w:r>
      <w:r w:rsidR="00262311" w:rsidRPr="0026231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62311" w:rsidRPr="00262311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Baes, 1976 #47" w:history="1">
        <w:r w:rsidR="00262311" w:rsidRPr="00262311">
          <w:rPr>
            <w:rFonts w:ascii="Times New Roman" w:hAnsi="Times New Roman" w:cs="Times New Roman"/>
            <w:noProof/>
            <w:sz w:val="24"/>
            <w:szCs w:val="24"/>
            <w:lang w:val="en-US"/>
          </w:rPr>
          <w:t>Baes and Mesmer, 1976</w:t>
        </w:r>
      </w:hyperlink>
      <w:r w:rsidR="00262311" w:rsidRPr="00262311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262311" w:rsidRPr="0026231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623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293"/>
        <w:gridCol w:w="1142"/>
        <w:gridCol w:w="1292"/>
        <w:gridCol w:w="1144"/>
        <w:gridCol w:w="1292"/>
        <w:gridCol w:w="1145"/>
        <w:gridCol w:w="1182"/>
        <w:gridCol w:w="1148"/>
      </w:tblGrid>
      <w:tr w:rsidR="002A7CC8" w14:paraId="158E718F" w14:textId="77777777" w:rsidTr="002A7CC8">
        <w:tc>
          <w:tcPr>
            <w:tcW w:w="24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7D7A73" w14:textId="77777777" w:rsidR="002A7CC8" w:rsidRDefault="002A7C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3+</w:t>
            </w:r>
          </w:p>
        </w:tc>
        <w:tc>
          <w:tcPr>
            <w:tcW w:w="24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3E2E" w14:textId="77777777" w:rsidR="002A7CC8" w:rsidRDefault="002A7C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g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2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15197" w14:textId="77777777" w:rsidR="002A7CC8" w:rsidRDefault="002A7C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u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2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F3D065" w14:textId="77777777" w:rsidR="002A7CC8" w:rsidRDefault="002A7C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b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</w:tr>
      <w:tr w:rsidR="002A7CC8" w14:paraId="22EA27F0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73DA3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OH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F46304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6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0877143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gOH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0E4E4" w14:textId="77777777" w:rsidR="002A7CC8" w:rsidRDefault="00C76C68" w:rsidP="00937C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.</w:t>
            </w:r>
            <w:r w:rsidR="002A7CC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29D898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OH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6709EC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2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F4803F" w14:textId="77777777" w:rsidR="002A7CC8" w:rsidRDefault="002A7CC8" w:rsidP="00937C7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OH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8BEBC" w14:textId="77777777" w:rsidR="002A7CC8" w:rsidRDefault="00C76C68" w:rsidP="00937C7D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.</w:t>
            </w:r>
            <w:r w:rsidR="002A7CC8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</w:tr>
      <w:tr w:rsidR="002A7CC8" w14:paraId="13E55E25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ADC69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(OH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B660CB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0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AAC0B82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g(O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26A2B" w14:textId="77777777" w:rsidR="002A7CC8" w:rsidRDefault="00C76C68" w:rsidP="00937C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6.</w:t>
            </w:r>
            <w:r w:rsidR="002A7CC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EFDBB3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(OH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CC20F7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52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1993BF" w14:textId="77777777" w:rsidR="002A7CC8" w:rsidRDefault="002A7CC8" w:rsidP="00937C7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(OH)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5F56F" w14:textId="77777777" w:rsidR="002A7CC8" w:rsidRDefault="002A7CC8" w:rsidP="00C76C6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7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44</w:t>
            </w:r>
          </w:p>
        </w:tc>
      </w:tr>
      <w:tr w:rsidR="002A7CC8" w14:paraId="329D1F41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97B78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(OH)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E2961E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49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FA5C979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g(O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F1939" w14:textId="77777777" w:rsidR="002A7CC8" w:rsidRDefault="00C76C68" w:rsidP="00937C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1.</w:t>
            </w:r>
            <w:r w:rsidR="002A7CC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E7799E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(OH)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31A168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80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09C1C3" w14:textId="77777777" w:rsidR="002A7CC8" w:rsidRDefault="002A7CC8" w:rsidP="00937C7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(OH)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B2B68" w14:textId="77777777" w:rsidR="002A7CC8" w:rsidRDefault="002A7CC8" w:rsidP="00C76C6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7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69</w:t>
            </w:r>
          </w:p>
        </w:tc>
      </w:tr>
      <w:tr w:rsidR="002A7CC8" w14:paraId="3D2D31DB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4DEB9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(OH)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A13E71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88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3E549B8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OH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9FB6C" w14:textId="77777777" w:rsidR="002A7CC8" w:rsidRDefault="00C76C68" w:rsidP="00937C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.</w:t>
            </w:r>
            <w:r w:rsidR="002A7CC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3F476F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(OH)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2-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44810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.12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6D6660" w14:textId="77777777" w:rsidR="002A7CC8" w:rsidRDefault="002A7CC8" w:rsidP="00937C7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(OH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D658A" w14:textId="77777777" w:rsidR="002A7CC8" w:rsidRDefault="002A7CC8" w:rsidP="00C76C6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6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76</w:t>
            </w:r>
          </w:p>
        </w:tc>
      </w:tr>
      <w:tr w:rsidR="002A7CC8" w14:paraId="36E91D18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E666B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OH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4+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0BD1C4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47B1D33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O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C14EE" w14:textId="77777777" w:rsidR="002A7CC8" w:rsidRDefault="00C76C68" w:rsidP="00937C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6.</w:t>
            </w:r>
            <w:r w:rsidR="002A7CC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5BBB69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OH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199E4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98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E98523" w14:textId="77777777" w:rsidR="002A7CC8" w:rsidRDefault="002A7CC8" w:rsidP="00937C7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(OH)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56A3A" w14:textId="77777777" w:rsidR="002A7CC8" w:rsidRDefault="002A7CC8" w:rsidP="00C76C6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3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82</w:t>
            </w:r>
          </w:p>
        </w:tc>
      </w:tr>
      <w:tr w:rsidR="002A7CC8" w14:paraId="552866EE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DFC75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(OH)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5+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9AED12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5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8599D7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B9FD4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DF4FDF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7FF44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D8CB10" w14:textId="77777777" w:rsidR="002A7CC8" w:rsidRDefault="002A7CC8" w:rsidP="00937C7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(OH)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30C37" w14:textId="77777777" w:rsidR="002A7CC8" w:rsidRDefault="002A7CC8" w:rsidP="00C76C6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0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88</w:t>
            </w:r>
          </w:p>
        </w:tc>
      </w:tr>
      <w:tr w:rsidR="002A7CC8" w14:paraId="497C3085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1A735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78618F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43ABD4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3A7AE" w14:textId="77777777" w:rsidR="002A7CC8" w:rsidRDefault="002A7CC8" w:rsidP="00937C7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E47283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9DD30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774CDB" w14:textId="77777777" w:rsidR="002A7CC8" w:rsidRDefault="002A7CC8" w:rsidP="00937C7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(OH)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C6644" w14:textId="77777777" w:rsidR="002A7CC8" w:rsidRDefault="002A7CC8" w:rsidP="00C76C6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3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36</w:t>
            </w:r>
          </w:p>
        </w:tc>
      </w:tr>
    </w:tbl>
    <w:p w14:paraId="3C5E34DC" w14:textId="77777777" w:rsidR="002A7CC8" w:rsidRDefault="002A7CC8" w:rsidP="002A7CC8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293"/>
        <w:gridCol w:w="1142"/>
        <w:gridCol w:w="1292"/>
        <w:gridCol w:w="1144"/>
        <w:gridCol w:w="1292"/>
        <w:gridCol w:w="1145"/>
        <w:gridCol w:w="1182"/>
        <w:gridCol w:w="1008"/>
      </w:tblGrid>
      <w:tr w:rsidR="002A7CC8" w14:paraId="536FD227" w14:textId="77777777" w:rsidTr="00937C7D">
        <w:trPr>
          <w:trHeight w:val="284"/>
        </w:trPr>
        <w:tc>
          <w:tcPr>
            <w:tcW w:w="24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1EADE6" w14:textId="77777777" w:rsidR="002A7CC8" w:rsidRDefault="002A7CC8" w:rsidP="00937C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24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F918" w14:textId="77777777" w:rsidR="002A7CC8" w:rsidRDefault="002A7CC8" w:rsidP="00937C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2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DCB76" w14:textId="77777777" w:rsidR="002A7CC8" w:rsidRDefault="002A7CC8" w:rsidP="00937C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2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333B1F" w14:textId="77777777" w:rsidR="002A7CC8" w:rsidRDefault="002A7CC8" w:rsidP="00937C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</w:tr>
      <w:tr w:rsidR="002A7CC8" w14:paraId="02E85CF4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DFD5C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OH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4D6811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4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29E567B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OH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85B5D" w14:textId="77777777" w:rsidR="002A7CC8" w:rsidRDefault="002A7CC8" w:rsidP="00C76C6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0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85DED8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OH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2D910" w14:textId="77777777" w:rsidR="002A7CC8" w:rsidRDefault="00C76C68" w:rsidP="00C76C6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0.79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0E176D" w14:textId="77777777" w:rsidR="002A7CC8" w:rsidRDefault="002A7CC8" w:rsidP="00937C7D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O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A5778E" w14:textId="77777777" w:rsidR="002A7CC8" w:rsidRDefault="002A7CC8" w:rsidP="00937C7D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2.85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2A7CC8" w14:paraId="34CDF476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2B25E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(OH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C17CB1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09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DD97A27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(O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FFA91" w14:textId="77777777" w:rsidR="002A7CC8" w:rsidRDefault="002A7CC8" w:rsidP="00C76C6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0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AC62B1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(OH)</w:t>
            </w:r>
            <w:r w:rsidRPr="0027243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30E38" w14:textId="77777777" w:rsidR="002A7CC8" w:rsidRDefault="00C76C68" w:rsidP="00C76C6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2.416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556616" w14:textId="77777777" w:rsidR="002A7CC8" w:rsidRDefault="002A7CC8" w:rsidP="00937C7D">
            <w:pPr>
              <w:spacing w:line="276" w:lineRule="auto"/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A61FD" w14:textId="77777777" w:rsidR="002A7CC8" w:rsidRDefault="002A7CC8" w:rsidP="00937C7D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A7CC8" w14:paraId="2697B476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82CA1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(OH)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450D8F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.39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025DE19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(O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632EE" w14:textId="77777777" w:rsidR="002A7CC8" w:rsidRDefault="002A7CC8" w:rsidP="00C76C6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3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9CCA19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(OH)</w:t>
            </w:r>
            <w:r w:rsidRPr="0027243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201AA" w14:textId="77777777" w:rsidR="002A7CC8" w:rsidRDefault="002A7CC8" w:rsidP="00C76C6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4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06B5C4" w14:textId="77777777" w:rsidR="002A7CC8" w:rsidRDefault="002A7CC8" w:rsidP="00937C7D">
            <w:pPr>
              <w:spacing w:line="276" w:lineRule="auto"/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80654" w14:textId="77777777" w:rsidR="002A7CC8" w:rsidRDefault="002A7CC8" w:rsidP="00937C7D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A7CC8" w14:paraId="339E4F5B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2D495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(OH)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2-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D21712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.70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0CBD732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(O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B61D8" w14:textId="77777777" w:rsidR="002A7CC8" w:rsidRDefault="002A7CC8" w:rsidP="00C76C6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46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B57CA7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(OH)</w:t>
            </w:r>
            <w:r w:rsidRPr="0027243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BDCB3" w14:textId="77777777" w:rsidR="002A7CC8" w:rsidRDefault="00C76C68" w:rsidP="00C76C6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7.84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CE8431" w14:textId="77777777" w:rsidR="002A7CC8" w:rsidRDefault="002A7CC8" w:rsidP="00937C7D">
            <w:pPr>
              <w:spacing w:line="276" w:lineRule="auto"/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B1F204" w14:textId="77777777" w:rsidR="002A7CC8" w:rsidRDefault="002A7CC8" w:rsidP="00937C7D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A7CC8" w14:paraId="480DD64E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72FF9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OH)</w:t>
            </w:r>
            <w:r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D83C19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89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486605A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OH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B2B4D" w14:textId="77777777" w:rsidR="002A7CC8" w:rsidRDefault="002A7CC8" w:rsidP="00C76C6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9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28CAD7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Pr="00EB56E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OH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A77D8" w14:textId="77777777" w:rsidR="002A7CC8" w:rsidRDefault="00C76C68" w:rsidP="00C76C6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0.31</w:t>
            </w:r>
            <w:r w:rsidR="002A7C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D46CDE" w14:textId="77777777" w:rsidR="002A7CC8" w:rsidRDefault="002A7CC8" w:rsidP="00937C7D">
            <w:pPr>
              <w:spacing w:line="276" w:lineRule="auto"/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613A7E" w14:textId="77777777" w:rsidR="002A7CC8" w:rsidRDefault="002A7CC8" w:rsidP="00937C7D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A7CC8" w14:paraId="4F08998F" w14:textId="77777777" w:rsidTr="002A7CC8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342B4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OH)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vertAlign w:val="superscript"/>
              </w:rPr>
              <w:t>2-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82E177" w14:textId="77777777" w:rsidR="002A7CC8" w:rsidRDefault="002A7CC8" w:rsidP="00937C7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53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A103F30" w14:textId="77777777" w:rsidR="002A7CC8" w:rsidRDefault="002A7CC8" w:rsidP="00937C7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O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4EDAD" w14:textId="77777777" w:rsidR="002A7CC8" w:rsidRDefault="002A7CC8" w:rsidP="00C76C6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2</w:t>
            </w:r>
            <w:r w:rsidR="00C76C6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2EEC80" w14:textId="77777777" w:rsidR="002A7CC8" w:rsidRDefault="002A7CC8" w:rsidP="00937C7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Pr="00EB56E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OH</w:t>
            </w:r>
            <w:r w:rsidR="00272436">
              <w:rPr>
                <w:rFonts w:ascii="Times New Roman" w:hAnsi="Times New Roman" w:cs="Times New Roman"/>
              </w:rPr>
              <w:t>)</w:t>
            </w:r>
            <w:r w:rsidRPr="0027243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3BE7F" w14:textId="77777777" w:rsidR="002A7CC8" w:rsidRDefault="002A7CC8" w:rsidP="00C76C6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4</w:t>
            </w:r>
            <w:r w:rsidR="00C76C6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1FD95D" w14:textId="77777777" w:rsidR="002A7CC8" w:rsidRDefault="002A7CC8" w:rsidP="00937C7D">
            <w:pPr>
              <w:spacing w:line="276" w:lineRule="auto"/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E2ACB5" w14:textId="77777777" w:rsidR="002A7CC8" w:rsidRDefault="002A7CC8" w:rsidP="00937C7D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14:paraId="337D6001" w14:textId="5CDDBE19" w:rsidR="00262311" w:rsidRDefault="00262311">
      <w:pPr>
        <w:rPr>
          <w:rFonts w:ascii="Times New Roman" w:hAnsi="Times New Roman"/>
          <w:sz w:val="24"/>
          <w:szCs w:val="24"/>
          <w:lang w:val="en-US"/>
        </w:rPr>
      </w:pPr>
    </w:p>
    <w:p w14:paraId="41D29E8C" w14:textId="77777777" w:rsidR="00262311" w:rsidRDefault="00262311">
      <w:pPr>
        <w:rPr>
          <w:rFonts w:ascii="Times New Roman" w:hAnsi="Times New Roman"/>
          <w:sz w:val="24"/>
          <w:szCs w:val="24"/>
          <w:lang w:val="en-US"/>
        </w:rPr>
      </w:pPr>
    </w:p>
    <w:p w14:paraId="77FEB501" w14:textId="2F95B0AE" w:rsidR="00262311" w:rsidRPr="00262311" w:rsidRDefault="00262311">
      <w:pPr>
        <w:rPr>
          <w:rFonts w:ascii="Times New Roman" w:hAnsi="Times New Roman"/>
          <w:b/>
          <w:bCs/>
          <w:sz w:val="28"/>
          <w:szCs w:val="28"/>
          <w:lang w:val="en-US"/>
        </w:rPr>
      </w:pPr>
      <w:r w:rsidRPr="00262311">
        <w:rPr>
          <w:rFonts w:ascii="Times New Roman" w:hAnsi="Times New Roman"/>
          <w:b/>
          <w:bCs/>
          <w:sz w:val="28"/>
          <w:szCs w:val="28"/>
          <w:lang w:val="en-US"/>
        </w:rPr>
        <w:t>References</w:t>
      </w:r>
    </w:p>
    <w:p w14:paraId="2A13DB22" w14:textId="77777777" w:rsidR="00262311" w:rsidRPr="00D564FD" w:rsidRDefault="00262311" w:rsidP="00262311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bookmarkStart w:id="1" w:name="_ENREF_1"/>
      <w:r w:rsidRPr="00D564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aes, C.F., and Mesmer, R.E. (1976). </w:t>
      </w:r>
      <w:r w:rsidRPr="00D564F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The Hydrolysis of Cations. </w:t>
      </w:r>
      <w:r w:rsidRPr="00D564FD">
        <w:rPr>
          <w:rFonts w:ascii="Times New Roman" w:hAnsi="Times New Roman" w:cs="Times New Roman"/>
          <w:noProof/>
          <w:sz w:val="24"/>
          <w:szCs w:val="24"/>
          <w:lang w:val="en-US"/>
        </w:rPr>
        <w:t>New York: John Wiley &amp; Sons.</w:t>
      </w:r>
      <w:bookmarkEnd w:id="1"/>
    </w:p>
    <w:p w14:paraId="30583728" w14:textId="77777777" w:rsidR="00262311" w:rsidRPr="00D564FD" w:rsidRDefault="00262311" w:rsidP="00262311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D564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.N.Polyakova, T.N.Polynova, and Porai-Koshits, M.A. (1981). </w:t>
      </w:r>
      <w:r w:rsidRPr="00D564F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Koord. Khim.</w:t>
      </w:r>
      <w:r w:rsidRPr="00D564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7</w:t>
      </w:r>
      <w:r w:rsidRPr="00D564F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</w:t>
      </w:r>
      <w:r w:rsidRPr="00D564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737.</w:t>
      </w:r>
      <w:bookmarkEnd w:id="2"/>
    </w:p>
    <w:p w14:paraId="68E13333" w14:textId="56CA7786" w:rsidR="00262311" w:rsidRDefault="00262311" w:rsidP="00262311">
      <w:pPr>
        <w:spacing w:line="240" w:lineRule="auto"/>
        <w:rPr>
          <w:rFonts w:ascii="Calibri" w:hAnsi="Calibri" w:cs="Calibri"/>
          <w:noProof/>
          <w:szCs w:val="24"/>
          <w:lang w:val="en-US"/>
        </w:rPr>
      </w:pPr>
    </w:p>
    <w:p w14:paraId="235BF2B3" w14:textId="293B7416" w:rsidR="002A7CC8" w:rsidRDefault="0026231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2A7CC8" w:rsidSect="001C6096"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6784A" w14:textId="77777777" w:rsidR="005D24B0" w:rsidRDefault="005D24B0" w:rsidP="00A13026">
      <w:pPr>
        <w:spacing w:after="0" w:line="240" w:lineRule="auto"/>
      </w:pPr>
      <w:r>
        <w:separator/>
      </w:r>
    </w:p>
  </w:endnote>
  <w:endnote w:type="continuationSeparator" w:id="0">
    <w:p w14:paraId="04042DF8" w14:textId="77777777" w:rsidR="005D24B0" w:rsidRDefault="005D24B0" w:rsidP="00A13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82D1B" w14:textId="77777777" w:rsidR="005D24B0" w:rsidRDefault="005D24B0" w:rsidP="00A13026">
      <w:pPr>
        <w:spacing w:after="0" w:line="240" w:lineRule="auto"/>
      </w:pPr>
      <w:r>
        <w:separator/>
      </w:r>
    </w:p>
  </w:footnote>
  <w:footnote w:type="continuationSeparator" w:id="0">
    <w:p w14:paraId="147C15C8" w14:textId="77777777" w:rsidR="005D24B0" w:rsidRDefault="005D24B0" w:rsidP="00A13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fwzrv0zsv2z1ewt5vxzr00055dd0wxf0xa&quot;&gt;2020Frontiers-Saved&lt;record-ids&gt;&lt;item&gt;47&lt;/item&gt;&lt;item&gt;63&lt;/item&gt;&lt;/record-ids&gt;&lt;/item&gt;&lt;/Libraries&gt;"/>
  </w:docVars>
  <w:rsids>
    <w:rsidRoot w:val="0002368D"/>
    <w:rsid w:val="0002368D"/>
    <w:rsid w:val="000E5B07"/>
    <w:rsid w:val="00136B48"/>
    <w:rsid w:val="00155A42"/>
    <w:rsid w:val="00194331"/>
    <w:rsid w:val="001C6096"/>
    <w:rsid w:val="0025243A"/>
    <w:rsid w:val="00262311"/>
    <w:rsid w:val="00271EC5"/>
    <w:rsid w:val="00272436"/>
    <w:rsid w:val="00282CA4"/>
    <w:rsid w:val="0028377A"/>
    <w:rsid w:val="002A7CC8"/>
    <w:rsid w:val="002D5241"/>
    <w:rsid w:val="0032244A"/>
    <w:rsid w:val="00392BAB"/>
    <w:rsid w:val="003F1161"/>
    <w:rsid w:val="00413699"/>
    <w:rsid w:val="00424D97"/>
    <w:rsid w:val="0043307E"/>
    <w:rsid w:val="0046493F"/>
    <w:rsid w:val="004C2231"/>
    <w:rsid w:val="004F7884"/>
    <w:rsid w:val="00593238"/>
    <w:rsid w:val="005C5A90"/>
    <w:rsid w:val="005D24B0"/>
    <w:rsid w:val="005D2B28"/>
    <w:rsid w:val="005F696D"/>
    <w:rsid w:val="005F7DD0"/>
    <w:rsid w:val="00617A83"/>
    <w:rsid w:val="006653F6"/>
    <w:rsid w:val="0067263C"/>
    <w:rsid w:val="006862EE"/>
    <w:rsid w:val="006C2F70"/>
    <w:rsid w:val="0070413C"/>
    <w:rsid w:val="00716807"/>
    <w:rsid w:val="007A648F"/>
    <w:rsid w:val="007F15A2"/>
    <w:rsid w:val="0081727F"/>
    <w:rsid w:val="00825801"/>
    <w:rsid w:val="0083271E"/>
    <w:rsid w:val="00853ACB"/>
    <w:rsid w:val="00890920"/>
    <w:rsid w:val="008A5C8D"/>
    <w:rsid w:val="008B251E"/>
    <w:rsid w:val="008C76A6"/>
    <w:rsid w:val="008D4832"/>
    <w:rsid w:val="008E12B4"/>
    <w:rsid w:val="008E70DE"/>
    <w:rsid w:val="00900912"/>
    <w:rsid w:val="00937C7D"/>
    <w:rsid w:val="0094460F"/>
    <w:rsid w:val="009A39D0"/>
    <w:rsid w:val="009D278D"/>
    <w:rsid w:val="009F08F9"/>
    <w:rsid w:val="00A13026"/>
    <w:rsid w:val="00A250E7"/>
    <w:rsid w:val="00A41C72"/>
    <w:rsid w:val="00A631D2"/>
    <w:rsid w:val="00AB1F8D"/>
    <w:rsid w:val="00AC5E85"/>
    <w:rsid w:val="00AE27A4"/>
    <w:rsid w:val="00B16320"/>
    <w:rsid w:val="00B57C44"/>
    <w:rsid w:val="00B73A5D"/>
    <w:rsid w:val="00B76670"/>
    <w:rsid w:val="00B92A5A"/>
    <w:rsid w:val="00C363E4"/>
    <w:rsid w:val="00C76C68"/>
    <w:rsid w:val="00D564FD"/>
    <w:rsid w:val="00D657B3"/>
    <w:rsid w:val="00D81593"/>
    <w:rsid w:val="00DA57DC"/>
    <w:rsid w:val="00DA6915"/>
    <w:rsid w:val="00E55958"/>
    <w:rsid w:val="00EB56E4"/>
    <w:rsid w:val="00ED108C"/>
    <w:rsid w:val="00ED13DC"/>
    <w:rsid w:val="00F306E9"/>
    <w:rsid w:val="00F84E73"/>
    <w:rsid w:val="00F93D38"/>
    <w:rsid w:val="00FA171A"/>
    <w:rsid w:val="00FC1473"/>
    <w:rsid w:val="00FE49F3"/>
    <w:rsid w:val="00FE589B"/>
    <w:rsid w:val="00FE646E"/>
    <w:rsid w:val="00FF40F7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8A205"/>
  <w15:chartTrackingRefBased/>
  <w15:docId w15:val="{455A1383-3EB2-4CDD-BE87-CA84FEEF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368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7C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13026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13026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13026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2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2A5A"/>
    <w:rPr>
      <w:rFonts w:ascii="Segoe UI" w:hAnsi="Segoe UI" w:cs="Segoe UI"/>
      <w:sz w:val="18"/>
      <w:szCs w:val="18"/>
    </w:rPr>
  </w:style>
  <w:style w:type="paragraph" w:styleId="Titolo">
    <w:name w:val="Title"/>
    <w:basedOn w:val="Normale"/>
    <w:next w:val="Normale"/>
    <w:link w:val="TitoloCarattere"/>
    <w:qFormat/>
    <w:rsid w:val="00B92A5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B92A5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B92A5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92A5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92A5A"/>
    <w:rPr>
      <w:rFonts w:eastAsiaTheme="minorEastAsia"/>
      <w:color w:val="5A5A5A" w:themeColor="text1" w:themeTint="A5"/>
      <w:spacing w:val="15"/>
    </w:rPr>
  </w:style>
  <w:style w:type="character" w:styleId="Collegamentoipertestuale">
    <w:name w:val="Hyperlink"/>
    <w:basedOn w:val="Carpredefinitoparagrafo"/>
    <w:uiPriority w:val="99"/>
    <w:unhideWhenUsed/>
    <w:rsid w:val="00262311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2623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4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76" Type="http://schemas.openxmlformats.org/officeDocument/2006/relationships/image" Target="media/image69.png"/><Relationship Id="rId7" Type="http://schemas.openxmlformats.org/officeDocument/2006/relationships/hyperlink" Target="mailto:nurchi@unica.it" TargetMode="External"/><Relationship Id="rId71" Type="http://schemas.openxmlformats.org/officeDocument/2006/relationships/image" Target="media/image64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74" Type="http://schemas.openxmlformats.org/officeDocument/2006/relationships/image" Target="media/image67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61" Type="http://schemas.openxmlformats.org/officeDocument/2006/relationships/image" Target="media/image54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emf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77" Type="http://schemas.openxmlformats.org/officeDocument/2006/relationships/fontTable" Target="fontTable.xml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3" Type="http://schemas.openxmlformats.org/officeDocument/2006/relationships/settings" Target="setting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3D815-02EF-4244-BF83-5765613B9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680</Words>
  <Characters>3878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</dc:creator>
  <cp:keywords/>
  <dc:description/>
  <cp:lastModifiedBy>guido</cp:lastModifiedBy>
  <cp:revision>4</cp:revision>
  <dcterms:created xsi:type="dcterms:W3CDTF">2020-08-03T13:57:00Z</dcterms:created>
  <dcterms:modified xsi:type="dcterms:W3CDTF">2020-08-20T14:15:00Z</dcterms:modified>
</cp:coreProperties>
</file>